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EA122" w14:textId="77777777" w:rsidR="00034370" w:rsidRDefault="001B48A8" w:rsidP="001B48A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he tables </w:t>
      </w:r>
      <w:r w:rsidR="00034370">
        <w:rPr>
          <w:b/>
          <w:bCs/>
        </w:rPr>
        <w:t xml:space="preserve">on the pages </w:t>
      </w:r>
      <w:r>
        <w:rPr>
          <w:b/>
          <w:bCs/>
        </w:rPr>
        <w:t xml:space="preserve">below show the draft PeRSEVERE </w:t>
      </w:r>
      <w:proofErr w:type="gramStart"/>
      <w:r>
        <w:rPr>
          <w:b/>
          <w:bCs/>
        </w:rPr>
        <w:t>principle</w:t>
      </w:r>
      <w:proofErr w:type="gramEnd"/>
      <w:r>
        <w:rPr>
          <w:b/>
          <w:bCs/>
        </w:rPr>
        <w:t xml:space="preserve"> titles as they were presented within the consultation survey, ordered by overall </w:t>
      </w:r>
      <w:r w:rsidR="00034370">
        <w:rPr>
          <w:b/>
          <w:bCs/>
        </w:rPr>
        <w:t xml:space="preserve">proportion of respondents who said ‘agree’ or ‘strongly agree’ regarding our </w:t>
      </w:r>
      <w:r>
        <w:rPr>
          <w:b/>
          <w:bCs/>
        </w:rPr>
        <w:t>four attributes of interest: clarity, practicability, acceptability and novelty.</w:t>
      </w:r>
      <w:r w:rsidR="00034370">
        <w:rPr>
          <w:b/>
          <w:bCs/>
        </w:rPr>
        <w:t xml:space="preserve"> </w:t>
      </w:r>
    </w:p>
    <w:p w14:paraId="7F6C27D5" w14:textId="626B4971" w:rsidR="00CB3E8F" w:rsidRDefault="00034370" w:rsidP="001B48A8">
      <w:pPr>
        <w:spacing w:line="360" w:lineRule="auto"/>
        <w:jc w:val="both"/>
        <w:rPr>
          <w:b/>
          <w:bCs/>
        </w:rPr>
      </w:pPr>
      <w:r>
        <w:rPr>
          <w:b/>
          <w:bCs/>
        </w:rPr>
        <w:t>The proportions within primarily research professional and primarily non-professional respondent groups are also shown in each table, as well as the proportion of missing data</w:t>
      </w:r>
      <w:r w:rsidR="00CF2742">
        <w:rPr>
          <w:b/>
          <w:bCs/>
        </w:rPr>
        <w:t xml:space="preserve"> and number of respondents giving each answer in the Likert-type scale questions.</w:t>
      </w:r>
    </w:p>
    <w:p w14:paraId="2AA07ADA" w14:textId="098B4831" w:rsidR="00CF2742" w:rsidRPr="001B48A8" w:rsidRDefault="00CF2742" w:rsidP="001B48A8">
      <w:pPr>
        <w:spacing w:line="360" w:lineRule="auto"/>
        <w:jc w:val="both"/>
        <w:rPr>
          <w:b/>
          <w:bCs/>
        </w:rPr>
      </w:pPr>
      <w:r w:rsidRPr="00CF2742">
        <w:rPr>
          <w:b/>
          <w:bCs/>
        </w:rPr>
        <w:t xml:space="preserve">The reference to each principle in </w:t>
      </w:r>
      <w:r>
        <w:rPr>
          <w:b/>
          <w:bCs/>
        </w:rPr>
        <w:t xml:space="preserve">these </w:t>
      </w:r>
      <w:r w:rsidRPr="00CF2742">
        <w:rPr>
          <w:b/>
          <w:bCs/>
        </w:rPr>
        <w:t>table</w:t>
      </w:r>
      <w:r>
        <w:rPr>
          <w:b/>
          <w:bCs/>
        </w:rPr>
        <w:t>s</w:t>
      </w:r>
      <w:r w:rsidRPr="00CF2742">
        <w:rPr>
          <w:b/>
          <w:bCs/>
        </w:rPr>
        <w:t xml:space="preserve"> comprises the short title and the </w:t>
      </w:r>
      <w:proofErr w:type="gramStart"/>
      <w:r w:rsidRPr="00CF2742">
        <w:rPr>
          <w:b/>
          <w:bCs/>
        </w:rPr>
        <w:t>principle</w:t>
      </w:r>
      <w:proofErr w:type="gramEnd"/>
      <w:r w:rsidRPr="00CF2742">
        <w:rPr>
          <w:b/>
          <w:bCs/>
        </w:rPr>
        <w:t xml:space="preserve"> code. The letter in each code reflects the domain, as further explained in the text: “O” for overarching principles, “D” for study development including participant information, “M” for data management and monitoring and “R” for ‘study reporting’.</w:t>
      </w:r>
    </w:p>
    <w:p w14:paraId="22ADB56E" w14:textId="77777777" w:rsidR="001B48A8" w:rsidRDefault="001B48A8" w:rsidP="001B48A8">
      <w:pPr>
        <w:spacing w:line="360" w:lineRule="auto"/>
        <w:jc w:val="both"/>
        <w:rPr>
          <w:b/>
          <w:bCs/>
          <w:highlight w:val="yellow"/>
        </w:rPr>
      </w:pPr>
    </w:p>
    <w:p w14:paraId="72635FD0" w14:textId="77777777" w:rsidR="00034370" w:rsidRDefault="00034370" w:rsidP="001B48A8">
      <w:pPr>
        <w:spacing w:line="360" w:lineRule="auto"/>
        <w:jc w:val="both"/>
        <w:rPr>
          <w:b/>
          <w:bCs/>
          <w:highlight w:val="yellow"/>
        </w:rPr>
      </w:pPr>
    </w:p>
    <w:p w14:paraId="17BA92B4" w14:textId="77777777" w:rsidR="00034370" w:rsidRDefault="00034370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734119E0" w14:textId="56F2FA92" w:rsidR="00CB3E8F" w:rsidRPr="001D76BF" w:rsidRDefault="001B48A8" w:rsidP="001B48A8">
      <w:pPr>
        <w:spacing w:line="360" w:lineRule="auto"/>
        <w:jc w:val="both"/>
        <w:rPr>
          <w:b/>
          <w:bCs/>
        </w:rPr>
      </w:pPr>
      <w:r w:rsidRPr="00E755F6">
        <w:rPr>
          <w:b/>
          <w:bCs/>
        </w:rPr>
        <w:lastRenderedPageBreak/>
        <w:t xml:space="preserve">Table 1: PeRSEVERE principles ordered by survey </w:t>
      </w:r>
      <w:proofErr w:type="gramStart"/>
      <w:r w:rsidRPr="00E755F6">
        <w:rPr>
          <w:b/>
          <w:bCs/>
        </w:rPr>
        <w:t>respondents</w:t>
      </w:r>
      <w:proofErr w:type="gramEnd"/>
      <w:r w:rsidRPr="00E755F6">
        <w:rPr>
          <w:b/>
          <w:bCs/>
        </w:rPr>
        <w:t xml:space="preserve"> ratings on </w:t>
      </w:r>
      <w:r w:rsidRPr="00E755F6">
        <w:rPr>
          <w:b/>
          <w:bCs/>
          <w:u w:val="single"/>
        </w:rPr>
        <w:t>clarity</w:t>
      </w:r>
      <w:r w:rsidRPr="00E755F6">
        <w:rPr>
          <w:b/>
          <w:bCs/>
        </w:rPr>
        <w:t xml:space="preserve"> (specifically, respondents were asked for their level of agreement with the statement “This principle is clear and easy to understand”) 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50"/>
        <w:gridCol w:w="1435"/>
        <w:gridCol w:w="1661"/>
        <w:gridCol w:w="1552"/>
        <w:gridCol w:w="1186"/>
        <w:gridCol w:w="974"/>
        <w:gridCol w:w="917"/>
        <w:gridCol w:w="906"/>
        <w:gridCol w:w="1010"/>
        <w:gridCol w:w="989"/>
        <w:gridCol w:w="931"/>
      </w:tblGrid>
      <w:tr w:rsidR="00824414" w:rsidRPr="00034370" w14:paraId="3D886DDE" w14:textId="4A6594F2" w:rsidTr="00824414">
        <w:tc>
          <w:tcPr>
            <w:tcW w:w="2250" w:type="dxa"/>
            <w:vMerge w:val="restart"/>
            <w:shd w:val="clear" w:color="auto" w:fill="F2F2F2" w:themeFill="background1" w:themeFillShade="F2"/>
          </w:tcPr>
          <w:p w14:paraId="084D2732" w14:textId="7777777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nciple name</w:t>
            </w:r>
          </w:p>
        </w:tc>
        <w:tc>
          <w:tcPr>
            <w:tcW w:w="4648" w:type="dxa"/>
            <w:gridSpan w:val="3"/>
            <w:shd w:val="clear" w:color="auto" w:fill="F2F2F2" w:themeFill="background1" w:themeFillShade="F2"/>
          </w:tcPr>
          <w:p w14:paraId="7BE642D1" w14:textId="40E26D7F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 xml:space="preserve">% </w:t>
            </w:r>
            <w:proofErr w:type="gramStart"/>
            <w:r w:rsidRPr="00034370">
              <w:rPr>
                <w:b/>
                <w:bCs/>
              </w:rPr>
              <w:t>agree</w:t>
            </w:r>
            <w:proofErr w:type="gramEnd"/>
            <w:r w:rsidRPr="00034370">
              <w:rPr>
                <w:b/>
                <w:bCs/>
              </w:rPr>
              <w:t xml:space="preserve"> or strongly agree</w:t>
            </w:r>
          </w:p>
        </w:tc>
        <w:tc>
          <w:tcPr>
            <w:tcW w:w="1186" w:type="dxa"/>
            <w:vMerge w:val="restart"/>
            <w:shd w:val="clear" w:color="auto" w:fill="F2F2F2" w:themeFill="background1" w:themeFillShade="F2"/>
          </w:tcPr>
          <w:p w14:paraId="06F9F068" w14:textId="527F622D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% missing responses</w:t>
            </w:r>
          </w:p>
        </w:tc>
        <w:tc>
          <w:tcPr>
            <w:tcW w:w="5727" w:type="dxa"/>
            <w:gridSpan w:val="6"/>
            <w:shd w:val="clear" w:color="auto" w:fill="F2F2F2" w:themeFill="background1" w:themeFillShade="F2"/>
          </w:tcPr>
          <w:p w14:paraId="360FDBFD" w14:textId="0CD1D46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  <w:r w:rsidR="0086057F">
              <w:rPr>
                <w:b/>
                <w:bCs/>
              </w:rPr>
              <w:t xml:space="preserve">of responses </w:t>
            </w:r>
          </w:p>
        </w:tc>
      </w:tr>
      <w:tr w:rsidR="00824414" w:rsidRPr="00034370" w14:paraId="79750979" w14:textId="19773BC0" w:rsidTr="00824414">
        <w:tc>
          <w:tcPr>
            <w:tcW w:w="2250" w:type="dxa"/>
            <w:vMerge/>
            <w:shd w:val="clear" w:color="auto" w:fill="F2F2F2" w:themeFill="background1" w:themeFillShade="F2"/>
          </w:tcPr>
          <w:p w14:paraId="546D8F2B" w14:textId="7777777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35" w:type="dxa"/>
            <w:shd w:val="clear" w:color="auto" w:fill="F2F2F2" w:themeFill="background1" w:themeFillShade="F2"/>
          </w:tcPr>
          <w:p w14:paraId="0A1A56E4" w14:textId="3450B3FF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All respondents</w:t>
            </w:r>
          </w:p>
        </w:tc>
        <w:tc>
          <w:tcPr>
            <w:tcW w:w="1661" w:type="dxa"/>
            <w:shd w:val="clear" w:color="auto" w:fill="F2F2F2" w:themeFill="background1" w:themeFillShade="F2"/>
          </w:tcPr>
          <w:p w14:paraId="2F841C61" w14:textId="17161561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professional</w:t>
            </w:r>
          </w:p>
        </w:tc>
        <w:tc>
          <w:tcPr>
            <w:tcW w:w="1552" w:type="dxa"/>
            <w:shd w:val="clear" w:color="auto" w:fill="F2F2F2" w:themeFill="background1" w:themeFillShade="F2"/>
          </w:tcPr>
          <w:p w14:paraId="7A418DE0" w14:textId="453EF89D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non-professional</w:t>
            </w:r>
          </w:p>
        </w:tc>
        <w:tc>
          <w:tcPr>
            <w:tcW w:w="1186" w:type="dxa"/>
            <w:vMerge/>
            <w:shd w:val="clear" w:color="auto" w:fill="F2F2F2" w:themeFill="background1" w:themeFillShade="F2"/>
          </w:tcPr>
          <w:p w14:paraId="3FECC602" w14:textId="7777777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0316479D" w14:textId="44809BAD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4EFC7ADC" w14:textId="1797BE36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14:paraId="50C5AF86" w14:textId="30E08324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ot sure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0CBA82EA" w14:textId="04BB547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5A128814" w14:textId="62E0470C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14:paraId="0E3BE921" w14:textId="336423D7" w:rsidR="00824414" w:rsidRPr="00034370" w:rsidRDefault="00824414" w:rsidP="001B48A8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</w:tr>
      <w:tr w:rsidR="00824414" w:rsidRPr="00034370" w14:paraId="75F845A9" w14:textId="2B6B4931" w:rsidTr="00824414">
        <w:tc>
          <w:tcPr>
            <w:tcW w:w="2250" w:type="dxa"/>
            <w:shd w:val="clear" w:color="auto" w:fill="E2EFD9" w:themeFill="accent6" w:themeFillTint="33"/>
          </w:tcPr>
          <w:p w14:paraId="3DE4F554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2: study results for all</w:t>
            </w:r>
          </w:p>
        </w:tc>
        <w:tc>
          <w:tcPr>
            <w:tcW w:w="1435" w:type="dxa"/>
            <w:shd w:val="clear" w:color="auto" w:fill="E2EFD9" w:themeFill="accent6" w:themeFillTint="33"/>
          </w:tcPr>
          <w:p w14:paraId="13A46837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7%</w:t>
            </w:r>
          </w:p>
        </w:tc>
        <w:tc>
          <w:tcPr>
            <w:tcW w:w="1661" w:type="dxa"/>
            <w:shd w:val="clear" w:color="auto" w:fill="E2EFD9" w:themeFill="accent6" w:themeFillTint="33"/>
          </w:tcPr>
          <w:p w14:paraId="61E0628E" w14:textId="7BF20D60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  <w:shd w:val="clear" w:color="auto" w:fill="E2EFD9" w:themeFill="accent6" w:themeFillTint="33"/>
          </w:tcPr>
          <w:p w14:paraId="137F384B" w14:textId="1C91400A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186" w:type="dxa"/>
            <w:shd w:val="clear" w:color="auto" w:fill="E2EFD9" w:themeFill="accent6" w:themeFillTint="33"/>
          </w:tcPr>
          <w:p w14:paraId="253ED183" w14:textId="4B9E506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31D68CDB" w14:textId="6ABC3FC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51</w:t>
            </w:r>
          </w:p>
        </w:tc>
        <w:tc>
          <w:tcPr>
            <w:tcW w:w="917" w:type="dxa"/>
            <w:shd w:val="clear" w:color="auto" w:fill="E2EFD9" w:themeFill="accent6" w:themeFillTint="33"/>
          </w:tcPr>
          <w:p w14:paraId="3790281C" w14:textId="52E8EA0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3</w:t>
            </w:r>
          </w:p>
        </w:tc>
        <w:tc>
          <w:tcPr>
            <w:tcW w:w="906" w:type="dxa"/>
            <w:shd w:val="clear" w:color="auto" w:fill="E2EFD9" w:themeFill="accent6" w:themeFillTint="33"/>
          </w:tcPr>
          <w:p w14:paraId="481F59A0" w14:textId="4C67C63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413AE9E0" w14:textId="442D2A57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2C505434" w14:textId="13BE221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4DE3AB1A" w14:textId="002DFDE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</w:tr>
      <w:tr w:rsidR="00824414" w:rsidRPr="00034370" w14:paraId="4FEC4B12" w14:textId="3227D72B" w:rsidTr="00824414">
        <w:tc>
          <w:tcPr>
            <w:tcW w:w="2250" w:type="dxa"/>
            <w:shd w:val="clear" w:color="auto" w:fill="E2EFD9" w:themeFill="accent6" w:themeFillTint="33"/>
          </w:tcPr>
          <w:p w14:paraId="509551A4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2: monitoring</w:t>
            </w:r>
          </w:p>
        </w:tc>
        <w:tc>
          <w:tcPr>
            <w:tcW w:w="1435" w:type="dxa"/>
            <w:shd w:val="clear" w:color="auto" w:fill="E2EFD9" w:themeFill="accent6" w:themeFillTint="33"/>
          </w:tcPr>
          <w:p w14:paraId="0B69D420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7%</w:t>
            </w:r>
          </w:p>
        </w:tc>
        <w:tc>
          <w:tcPr>
            <w:tcW w:w="1661" w:type="dxa"/>
            <w:shd w:val="clear" w:color="auto" w:fill="E2EFD9" w:themeFill="accent6" w:themeFillTint="33"/>
          </w:tcPr>
          <w:p w14:paraId="2A40101F" w14:textId="0FF81749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  <w:shd w:val="clear" w:color="auto" w:fill="E2EFD9" w:themeFill="accent6" w:themeFillTint="33"/>
          </w:tcPr>
          <w:p w14:paraId="02EF5BCE" w14:textId="0B528BF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86" w:type="dxa"/>
            <w:shd w:val="clear" w:color="auto" w:fill="E2EFD9" w:themeFill="accent6" w:themeFillTint="33"/>
          </w:tcPr>
          <w:p w14:paraId="75FB9767" w14:textId="129F438E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3DB9802F" w14:textId="7F72804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917" w:type="dxa"/>
            <w:shd w:val="clear" w:color="auto" w:fill="E2EFD9" w:themeFill="accent6" w:themeFillTint="33"/>
          </w:tcPr>
          <w:p w14:paraId="5AAD4C11" w14:textId="66B0EDB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3</w:t>
            </w:r>
          </w:p>
        </w:tc>
        <w:tc>
          <w:tcPr>
            <w:tcW w:w="906" w:type="dxa"/>
            <w:shd w:val="clear" w:color="auto" w:fill="E2EFD9" w:themeFill="accent6" w:themeFillTint="33"/>
          </w:tcPr>
          <w:p w14:paraId="1C55D079" w14:textId="2C9BF1A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68F1F87B" w14:textId="75915BCB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42705526" w14:textId="647B5E5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3D76547A" w14:textId="6BDE7F6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28B48FED" w14:textId="7F93AD93" w:rsidTr="00824414">
        <w:tc>
          <w:tcPr>
            <w:tcW w:w="2250" w:type="dxa"/>
            <w:shd w:val="clear" w:color="auto" w:fill="E2EFD9" w:themeFill="accent6" w:themeFillTint="33"/>
          </w:tcPr>
          <w:p w14:paraId="3708C6BC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1: informative data collection about participation changes</w:t>
            </w:r>
          </w:p>
        </w:tc>
        <w:tc>
          <w:tcPr>
            <w:tcW w:w="1435" w:type="dxa"/>
            <w:shd w:val="clear" w:color="auto" w:fill="E2EFD9" w:themeFill="accent6" w:themeFillTint="33"/>
          </w:tcPr>
          <w:p w14:paraId="66BCE1ED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7%</w:t>
            </w:r>
          </w:p>
        </w:tc>
        <w:tc>
          <w:tcPr>
            <w:tcW w:w="1661" w:type="dxa"/>
            <w:shd w:val="clear" w:color="auto" w:fill="E2EFD9" w:themeFill="accent6" w:themeFillTint="33"/>
          </w:tcPr>
          <w:p w14:paraId="6D5D586A" w14:textId="3BA2054A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  <w:shd w:val="clear" w:color="auto" w:fill="E2EFD9" w:themeFill="accent6" w:themeFillTint="33"/>
          </w:tcPr>
          <w:p w14:paraId="5D039139" w14:textId="78D11FE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7%</w:t>
            </w:r>
          </w:p>
        </w:tc>
        <w:tc>
          <w:tcPr>
            <w:tcW w:w="1186" w:type="dxa"/>
            <w:shd w:val="clear" w:color="auto" w:fill="E2EFD9" w:themeFill="accent6" w:themeFillTint="33"/>
          </w:tcPr>
          <w:p w14:paraId="773433CF" w14:textId="33A1B0AC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CF602C5" w14:textId="51CB5A4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917" w:type="dxa"/>
            <w:shd w:val="clear" w:color="auto" w:fill="E2EFD9" w:themeFill="accent6" w:themeFillTint="33"/>
          </w:tcPr>
          <w:p w14:paraId="11C4F04F" w14:textId="015436C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1</w:t>
            </w:r>
          </w:p>
        </w:tc>
        <w:tc>
          <w:tcPr>
            <w:tcW w:w="906" w:type="dxa"/>
            <w:shd w:val="clear" w:color="auto" w:fill="E2EFD9" w:themeFill="accent6" w:themeFillTint="33"/>
          </w:tcPr>
          <w:p w14:paraId="544F1471" w14:textId="16C6655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2FC85DBF" w14:textId="542A3D1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325E6B4F" w14:textId="73760D6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5F76D7C3" w14:textId="12EC33F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00D4FCB8" w14:textId="6D403B50" w:rsidTr="00824414">
        <w:tc>
          <w:tcPr>
            <w:tcW w:w="2250" w:type="dxa"/>
          </w:tcPr>
          <w:p w14:paraId="67B8D969" w14:textId="7603B8E7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5: participant information about losing contact</w:t>
            </w:r>
          </w:p>
        </w:tc>
        <w:tc>
          <w:tcPr>
            <w:tcW w:w="1435" w:type="dxa"/>
          </w:tcPr>
          <w:p w14:paraId="39798668" w14:textId="0FCCF3DF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7%</w:t>
            </w:r>
          </w:p>
        </w:tc>
        <w:tc>
          <w:tcPr>
            <w:tcW w:w="1661" w:type="dxa"/>
          </w:tcPr>
          <w:p w14:paraId="2B43EE98" w14:textId="51B1C372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</w:tcPr>
          <w:p w14:paraId="7ADA9406" w14:textId="09C1ED90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86" w:type="dxa"/>
          </w:tcPr>
          <w:p w14:paraId="062627E4" w14:textId="1423E77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4FBDAB1F" w14:textId="0A92F3D6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8</w:t>
            </w:r>
          </w:p>
        </w:tc>
        <w:tc>
          <w:tcPr>
            <w:tcW w:w="917" w:type="dxa"/>
          </w:tcPr>
          <w:p w14:paraId="7E86D652" w14:textId="42A10F7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7</w:t>
            </w:r>
          </w:p>
        </w:tc>
        <w:tc>
          <w:tcPr>
            <w:tcW w:w="906" w:type="dxa"/>
          </w:tcPr>
          <w:p w14:paraId="61EA08B8" w14:textId="37DA2C7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0" w:type="dxa"/>
          </w:tcPr>
          <w:p w14:paraId="70D22DE2" w14:textId="47E8462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3143CADC" w14:textId="34D7B16A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54306658" w14:textId="51BDFD48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</w:tr>
      <w:tr w:rsidR="00824414" w:rsidRPr="00034370" w14:paraId="58DB34B6" w14:textId="5FD32897" w:rsidTr="00824414">
        <w:tc>
          <w:tcPr>
            <w:tcW w:w="2250" w:type="dxa"/>
          </w:tcPr>
          <w:p w14:paraId="0E535A88" w14:textId="07D95F1F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1: participation can stop, reduce or change</w:t>
            </w:r>
          </w:p>
        </w:tc>
        <w:tc>
          <w:tcPr>
            <w:tcW w:w="1435" w:type="dxa"/>
          </w:tcPr>
          <w:p w14:paraId="2EC4C95B" w14:textId="44B4712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61" w:type="dxa"/>
          </w:tcPr>
          <w:p w14:paraId="70182175" w14:textId="2BA3C4E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</w:tcPr>
          <w:p w14:paraId="3F3CCE36" w14:textId="6FC35E8A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186" w:type="dxa"/>
          </w:tcPr>
          <w:p w14:paraId="4E6D7981" w14:textId="4073B06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44D9F5CD" w14:textId="00AAA1D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5</w:t>
            </w:r>
          </w:p>
        </w:tc>
        <w:tc>
          <w:tcPr>
            <w:tcW w:w="917" w:type="dxa"/>
          </w:tcPr>
          <w:p w14:paraId="413CD6A5" w14:textId="2D0F005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4</w:t>
            </w:r>
          </w:p>
        </w:tc>
        <w:tc>
          <w:tcPr>
            <w:tcW w:w="906" w:type="dxa"/>
          </w:tcPr>
          <w:p w14:paraId="1E99D4CB" w14:textId="338D81B2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10" w:type="dxa"/>
          </w:tcPr>
          <w:p w14:paraId="4237C9C2" w14:textId="56B5587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38029395" w14:textId="060F209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42C914E7" w14:textId="0D62E75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7A4FD036" w14:textId="3733B8E9" w:rsidTr="00824414">
        <w:tc>
          <w:tcPr>
            <w:tcW w:w="2250" w:type="dxa"/>
          </w:tcPr>
          <w:p w14:paraId="67F0C768" w14:textId="3922DCA3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2: the more data, the better</w:t>
            </w:r>
          </w:p>
        </w:tc>
        <w:tc>
          <w:tcPr>
            <w:tcW w:w="1435" w:type="dxa"/>
          </w:tcPr>
          <w:p w14:paraId="1B1ED91E" w14:textId="5966A9E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61" w:type="dxa"/>
          </w:tcPr>
          <w:p w14:paraId="6E17B56F" w14:textId="44C5BF9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552" w:type="dxa"/>
          </w:tcPr>
          <w:p w14:paraId="4B70385F" w14:textId="350EBAEF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186" w:type="dxa"/>
          </w:tcPr>
          <w:p w14:paraId="097C22CD" w14:textId="31430FAC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3783DFC0" w14:textId="26512F26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4</w:t>
            </w:r>
          </w:p>
        </w:tc>
        <w:tc>
          <w:tcPr>
            <w:tcW w:w="917" w:type="dxa"/>
          </w:tcPr>
          <w:p w14:paraId="58A7545A" w14:textId="138A900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4</w:t>
            </w:r>
          </w:p>
        </w:tc>
        <w:tc>
          <w:tcPr>
            <w:tcW w:w="906" w:type="dxa"/>
          </w:tcPr>
          <w:p w14:paraId="272336AC" w14:textId="45C46AD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10" w:type="dxa"/>
          </w:tcPr>
          <w:p w14:paraId="54CFF624" w14:textId="1B4344B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3B84932A" w14:textId="7EB12548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1" w:type="dxa"/>
          </w:tcPr>
          <w:p w14:paraId="56499810" w14:textId="6CF0297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3F6F3586" w14:textId="605B7A59" w:rsidTr="00824414">
        <w:tc>
          <w:tcPr>
            <w:tcW w:w="2250" w:type="dxa"/>
          </w:tcPr>
          <w:p w14:paraId="031929F3" w14:textId="097731C9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3: losing contact</w:t>
            </w:r>
          </w:p>
        </w:tc>
        <w:tc>
          <w:tcPr>
            <w:tcW w:w="1435" w:type="dxa"/>
          </w:tcPr>
          <w:p w14:paraId="776B08E5" w14:textId="52910BF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61" w:type="dxa"/>
          </w:tcPr>
          <w:p w14:paraId="55EA327A" w14:textId="7154C0E0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552" w:type="dxa"/>
          </w:tcPr>
          <w:p w14:paraId="57B18CF5" w14:textId="112644C2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186" w:type="dxa"/>
          </w:tcPr>
          <w:p w14:paraId="60412D2E" w14:textId="74BD126C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7876DEA1" w14:textId="5473090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917" w:type="dxa"/>
          </w:tcPr>
          <w:p w14:paraId="2FD5492C" w14:textId="5C2D385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5</w:t>
            </w:r>
          </w:p>
        </w:tc>
        <w:tc>
          <w:tcPr>
            <w:tcW w:w="906" w:type="dxa"/>
          </w:tcPr>
          <w:p w14:paraId="327400BB" w14:textId="4DD643C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10" w:type="dxa"/>
          </w:tcPr>
          <w:p w14:paraId="53998AA0" w14:textId="2FF42182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11B6E608" w14:textId="43B652B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30718EAF" w14:textId="449106A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2BD120E6" w14:textId="0F7BAE10" w:rsidTr="00824414">
        <w:tc>
          <w:tcPr>
            <w:tcW w:w="2250" w:type="dxa"/>
          </w:tcPr>
          <w:p w14:paraId="765E89BC" w14:textId="3CBD93F5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lastRenderedPageBreak/>
              <w:t>D4: participant information about stopping participation</w:t>
            </w:r>
          </w:p>
        </w:tc>
        <w:tc>
          <w:tcPr>
            <w:tcW w:w="1435" w:type="dxa"/>
          </w:tcPr>
          <w:p w14:paraId="23D6D58E" w14:textId="2184BEA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61" w:type="dxa"/>
          </w:tcPr>
          <w:p w14:paraId="410B121B" w14:textId="5B783F3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552" w:type="dxa"/>
          </w:tcPr>
          <w:p w14:paraId="3D73680F" w14:textId="0428897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86" w:type="dxa"/>
          </w:tcPr>
          <w:p w14:paraId="03CB5D90" w14:textId="1478AA61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73C6843C" w14:textId="0ABA423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42</w:t>
            </w:r>
          </w:p>
        </w:tc>
        <w:tc>
          <w:tcPr>
            <w:tcW w:w="917" w:type="dxa"/>
          </w:tcPr>
          <w:p w14:paraId="4D9D8E02" w14:textId="268BEFC2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1</w:t>
            </w:r>
          </w:p>
        </w:tc>
        <w:tc>
          <w:tcPr>
            <w:tcW w:w="906" w:type="dxa"/>
          </w:tcPr>
          <w:p w14:paraId="46E77201" w14:textId="6179B7E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0" w:type="dxa"/>
          </w:tcPr>
          <w:p w14:paraId="61E9A6B2" w14:textId="1590C4E7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0C04CAA3" w14:textId="6DDE9D4B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16D1512A" w14:textId="10453C1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</w:tr>
      <w:tr w:rsidR="00824414" w:rsidRPr="00034370" w14:paraId="01FF9A50" w14:textId="77237852" w:rsidTr="00824414">
        <w:tc>
          <w:tcPr>
            <w:tcW w:w="2250" w:type="dxa"/>
          </w:tcPr>
          <w:p w14:paraId="6BAF9F58" w14:textId="4FE1F0B9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5: retaining data</w:t>
            </w:r>
          </w:p>
        </w:tc>
        <w:tc>
          <w:tcPr>
            <w:tcW w:w="1435" w:type="dxa"/>
          </w:tcPr>
          <w:p w14:paraId="4B80D953" w14:textId="7C93B24F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61" w:type="dxa"/>
          </w:tcPr>
          <w:p w14:paraId="1E67634C" w14:textId="2F1E2C4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552" w:type="dxa"/>
          </w:tcPr>
          <w:p w14:paraId="38C88464" w14:textId="222E5C8B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186" w:type="dxa"/>
          </w:tcPr>
          <w:p w14:paraId="291E145A" w14:textId="742D0980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0%</w:t>
            </w:r>
          </w:p>
        </w:tc>
        <w:tc>
          <w:tcPr>
            <w:tcW w:w="974" w:type="dxa"/>
          </w:tcPr>
          <w:p w14:paraId="262448DE" w14:textId="4B1FCD5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1</w:t>
            </w:r>
          </w:p>
        </w:tc>
        <w:tc>
          <w:tcPr>
            <w:tcW w:w="917" w:type="dxa"/>
          </w:tcPr>
          <w:p w14:paraId="18DB240C" w14:textId="1E168F2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06" w:type="dxa"/>
          </w:tcPr>
          <w:p w14:paraId="75D29D02" w14:textId="627DA1C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10" w:type="dxa"/>
          </w:tcPr>
          <w:p w14:paraId="136387E1" w14:textId="08B34ED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  <w:tc>
          <w:tcPr>
            <w:tcW w:w="989" w:type="dxa"/>
          </w:tcPr>
          <w:p w14:paraId="28799B49" w14:textId="61E567B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1" w:type="dxa"/>
          </w:tcPr>
          <w:p w14:paraId="26CBC73E" w14:textId="38CA071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</w:tr>
      <w:tr w:rsidR="00824414" w:rsidRPr="00034370" w14:paraId="69EAB097" w14:textId="72A76D43" w:rsidTr="00824414">
        <w:tc>
          <w:tcPr>
            <w:tcW w:w="2250" w:type="dxa"/>
          </w:tcPr>
          <w:p w14:paraId="7E08D77A" w14:textId="29DCD76E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3: statistical planning</w:t>
            </w:r>
          </w:p>
        </w:tc>
        <w:tc>
          <w:tcPr>
            <w:tcW w:w="1435" w:type="dxa"/>
          </w:tcPr>
          <w:p w14:paraId="343F536A" w14:textId="492C7B22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61" w:type="dxa"/>
          </w:tcPr>
          <w:p w14:paraId="19E52C7B" w14:textId="3395469B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7%</w:t>
            </w:r>
          </w:p>
        </w:tc>
        <w:tc>
          <w:tcPr>
            <w:tcW w:w="1552" w:type="dxa"/>
          </w:tcPr>
          <w:p w14:paraId="30F743DF" w14:textId="67A110D1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86" w:type="dxa"/>
          </w:tcPr>
          <w:p w14:paraId="7C6FD927" w14:textId="7ED2718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42F6C940" w14:textId="397DFA9B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917" w:type="dxa"/>
          </w:tcPr>
          <w:p w14:paraId="40A36244" w14:textId="3103E79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64</w:t>
            </w:r>
          </w:p>
        </w:tc>
        <w:tc>
          <w:tcPr>
            <w:tcW w:w="906" w:type="dxa"/>
          </w:tcPr>
          <w:p w14:paraId="09D8B121" w14:textId="7DD7AF0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0" w:type="dxa"/>
          </w:tcPr>
          <w:p w14:paraId="4CC92076" w14:textId="56622AA2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2D0C8276" w14:textId="0F0A5E3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1C179815" w14:textId="1BCC79B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</w:t>
            </w:r>
          </w:p>
        </w:tc>
      </w:tr>
      <w:tr w:rsidR="00824414" w:rsidRPr="00034370" w14:paraId="3C3023A4" w14:textId="5032111B" w:rsidTr="00824414">
        <w:tc>
          <w:tcPr>
            <w:tcW w:w="2250" w:type="dxa"/>
          </w:tcPr>
          <w:p w14:paraId="68B5C2F1" w14:textId="184151DB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6: proactive discussions about participation</w:t>
            </w:r>
          </w:p>
        </w:tc>
        <w:tc>
          <w:tcPr>
            <w:tcW w:w="1435" w:type="dxa"/>
          </w:tcPr>
          <w:p w14:paraId="20048EB0" w14:textId="4A7C99B3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61" w:type="dxa"/>
          </w:tcPr>
          <w:p w14:paraId="71637F56" w14:textId="00C28599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552" w:type="dxa"/>
          </w:tcPr>
          <w:p w14:paraId="5395188A" w14:textId="290F175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7%</w:t>
            </w:r>
          </w:p>
        </w:tc>
        <w:tc>
          <w:tcPr>
            <w:tcW w:w="1186" w:type="dxa"/>
          </w:tcPr>
          <w:p w14:paraId="69E2C86E" w14:textId="6A5A35F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06176BA8" w14:textId="0E66E56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49</w:t>
            </w:r>
          </w:p>
        </w:tc>
        <w:tc>
          <w:tcPr>
            <w:tcW w:w="917" w:type="dxa"/>
          </w:tcPr>
          <w:p w14:paraId="5CE30B8D" w14:textId="1C7BA4E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3</w:t>
            </w:r>
          </w:p>
        </w:tc>
        <w:tc>
          <w:tcPr>
            <w:tcW w:w="906" w:type="dxa"/>
          </w:tcPr>
          <w:p w14:paraId="522F03EA" w14:textId="4E719E1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10" w:type="dxa"/>
          </w:tcPr>
          <w:p w14:paraId="2427775C" w14:textId="77C9A07A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89" w:type="dxa"/>
          </w:tcPr>
          <w:p w14:paraId="11E01D9B" w14:textId="0D1E724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2BC70A7B" w14:textId="64125D9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</w:tr>
      <w:tr w:rsidR="00824414" w:rsidRPr="00034370" w14:paraId="7070576F" w14:textId="0DE9EA14" w:rsidTr="00824414">
        <w:tc>
          <w:tcPr>
            <w:tcW w:w="2250" w:type="dxa"/>
          </w:tcPr>
          <w:p w14:paraId="67489B09" w14:textId="1CEE0F8F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7: training and support</w:t>
            </w:r>
          </w:p>
        </w:tc>
        <w:tc>
          <w:tcPr>
            <w:tcW w:w="1435" w:type="dxa"/>
          </w:tcPr>
          <w:p w14:paraId="6770A3F9" w14:textId="2921336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61" w:type="dxa"/>
          </w:tcPr>
          <w:p w14:paraId="066FA84E" w14:textId="418BF78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552" w:type="dxa"/>
          </w:tcPr>
          <w:p w14:paraId="0E28E2FD" w14:textId="42FF3048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86" w:type="dxa"/>
          </w:tcPr>
          <w:p w14:paraId="674F8363" w14:textId="21D50A31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00D7B522" w14:textId="2F9E31B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917" w:type="dxa"/>
          </w:tcPr>
          <w:p w14:paraId="48EE713A" w14:textId="62E71A77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7</w:t>
            </w:r>
          </w:p>
        </w:tc>
        <w:tc>
          <w:tcPr>
            <w:tcW w:w="906" w:type="dxa"/>
          </w:tcPr>
          <w:p w14:paraId="102CE21F" w14:textId="56EF3C4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10" w:type="dxa"/>
          </w:tcPr>
          <w:p w14:paraId="329A7261" w14:textId="32E7F24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89" w:type="dxa"/>
          </w:tcPr>
          <w:p w14:paraId="719CE276" w14:textId="0745F452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61C5A920" w14:textId="21BAAA8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</w:t>
            </w:r>
          </w:p>
        </w:tc>
      </w:tr>
      <w:tr w:rsidR="00824414" w:rsidRPr="00034370" w14:paraId="2B2DF151" w14:textId="76F622BD" w:rsidTr="00824414">
        <w:tc>
          <w:tcPr>
            <w:tcW w:w="2250" w:type="dxa"/>
          </w:tcPr>
          <w:p w14:paraId="3C9CEE59" w14:textId="73D7A1FC" w:rsidR="00824414" w:rsidRPr="00034370" w:rsidRDefault="00824414" w:rsidP="00824414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1: consistent and complete reporting</w:t>
            </w:r>
          </w:p>
        </w:tc>
        <w:tc>
          <w:tcPr>
            <w:tcW w:w="1435" w:type="dxa"/>
          </w:tcPr>
          <w:p w14:paraId="6B709B61" w14:textId="79BDEC4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61" w:type="dxa"/>
          </w:tcPr>
          <w:p w14:paraId="66D177B5" w14:textId="31A3D1AF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552" w:type="dxa"/>
          </w:tcPr>
          <w:p w14:paraId="6E5DB8FE" w14:textId="52EC258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186" w:type="dxa"/>
          </w:tcPr>
          <w:p w14:paraId="5A05CA47" w14:textId="04F4BBE4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0856631E" w14:textId="112DEF57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37</w:t>
            </w:r>
          </w:p>
        </w:tc>
        <w:tc>
          <w:tcPr>
            <w:tcW w:w="917" w:type="dxa"/>
          </w:tcPr>
          <w:p w14:paraId="41A0E61E" w14:textId="2A43A9B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2</w:t>
            </w:r>
          </w:p>
        </w:tc>
        <w:tc>
          <w:tcPr>
            <w:tcW w:w="906" w:type="dxa"/>
          </w:tcPr>
          <w:p w14:paraId="785B45CB" w14:textId="00D25B1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7</w:t>
            </w:r>
          </w:p>
        </w:tc>
        <w:tc>
          <w:tcPr>
            <w:tcW w:w="1010" w:type="dxa"/>
          </w:tcPr>
          <w:p w14:paraId="5513BF13" w14:textId="20FCA4F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23E6BAF3" w14:textId="1751995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</w:tcPr>
          <w:p w14:paraId="5B9F9F00" w14:textId="3075268B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2</w:t>
            </w:r>
          </w:p>
        </w:tc>
      </w:tr>
      <w:tr w:rsidR="00824414" w:rsidRPr="00034370" w14:paraId="360A838C" w14:textId="15A3A409" w:rsidTr="00824414">
        <w:tc>
          <w:tcPr>
            <w:tcW w:w="2250" w:type="dxa"/>
            <w:shd w:val="clear" w:color="auto" w:fill="FBE4D5" w:themeFill="accent2" w:themeFillTint="33"/>
          </w:tcPr>
          <w:p w14:paraId="10A78BB4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2: protocol content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06A73B61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4%</w:t>
            </w:r>
          </w:p>
        </w:tc>
        <w:tc>
          <w:tcPr>
            <w:tcW w:w="1661" w:type="dxa"/>
            <w:shd w:val="clear" w:color="auto" w:fill="FBE4D5" w:themeFill="accent2" w:themeFillTint="33"/>
          </w:tcPr>
          <w:p w14:paraId="1140CDC3" w14:textId="74AFEB21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552" w:type="dxa"/>
            <w:shd w:val="clear" w:color="auto" w:fill="FBE4D5" w:themeFill="accent2" w:themeFillTint="33"/>
          </w:tcPr>
          <w:p w14:paraId="2E0409E7" w14:textId="4868910C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86" w:type="dxa"/>
            <w:shd w:val="clear" w:color="auto" w:fill="FBE4D5" w:themeFill="accent2" w:themeFillTint="33"/>
          </w:tcPr>
          <w:p w14:paraId="589DBA8C" w14:textId="1C8ED166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2D4F5DF2" w14:textId="1954629A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917" w:type="dxa"/>
            <w:shd w:val="clear" w:color="auto" w:fill="FBE4D5" w:themeFill="accent2" w:themeFillTint="33"/>
          </w:tcPr>
          <w:p w14:paraId="6CF3C5FD" w14:textId="55575D56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1</w:t>
            </w:r>
          </w:p>
        </w:tc>
        <w:tc>
          <w:tcPr>
            <w:tcW w:w="906" w:type="dxa"/>
            <w:shd w:val="clear" w:color="auto" w:fill="FBE4D5" w:themeFill="accent2" w:themeFillTint="33"/>
          </w:tcPr>
          <w:p w14:paraId="47DDCEC0" w14:textId="13A494F5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7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25992E06" w14:textId="2BF33B98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163354FC" w14:textId="2D41FFBA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FBE4D5" w:themeFill="accent2" w:themeFillTint="33"/>
          </w:tcPr>
          <w:p w14:paraId="41D8A95D" w14:textId="57FC3D5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</w:tr>
      <w:tr w:rsidR="00824414" w:rsidRPr="00034370" w14:paraId="5DE810E5" w14:textId="2FE62230" w:rsidTr="00824414">
        <w:tc>
          <w:tcPr>
            <w:tcW w:w="2250" w:type="dxa"/>
            <w:shd w:val="clear" w:color="auto" w:fill="FBE4D5" w:themeFill="accent2" w:themeFillTint="33"/>
          </w:tcPr>
          <w:p w14:paraId="4C6560E9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4: continuing data collection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68439652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3%</w:t>
            </w:r>
          </w:p>
        </w:tc>
        <w:tc>
          <w:tcPr>
            <w:tcW w:w="1661" w:type="dxa"/>
            <w:shd w:val="clear" w:color="auto" w:fill="FBE4D5" w:themeFill="accent2" w:themeFillTint="33"/>
          </w:tcPr>
          <w:p w14:paraId="0AFFAA4C" w14:textId="1BDC58E9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552" w:type="dxa"/>
            <w:shd w:val="clear" w:color="auto" w:fill="FBE4D5" w:themeFill="accent2" w:themeFillTint="33"/>
          </w:tcPr>
          <w:p w14:paraId="559B016C" w14:textId="6E914D80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86" w:type="dxa"/>
            <w:shd w:val="clear" w:color="auto" w:fill="FBE4D5" w:themeFill="accent2" w:themeFillTint="33"/>
          </w:tcPr>
          <w:p w14:paraId="03EAB32A" w14:textId="6BFCA035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52376395" w14:textId="02C90F7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917" w:type="dxa"/>
            <w:shd w:val="clear" w:color="auto" w:fill="FBE4D5" w:themeFill="accent2" w:themeFillTint="33"/>
          </w:tcPr>
          <w:p w14:paraId="0634C68D" w14:textId="7663F7B0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4</w:t>
            </w:r>
          </w:p>
        </w:tc>
        <w:tc>
          <w:tcPr>
            <w:tcW w:w="906" w:type="dxa"/>
            <w:shd w:val="clear" w:color="auto" w:fill="FBE4D5" w:themeFill="accent2" w:themeFillTint="33"/>
          </w:tcPr>
          <w:p w14:paraId="05B1A3B2" w14:textId="74220D81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675474A9" w14:textId="596CF44A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6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78BFCDF6" w14:textId="43E4A06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1" w:type="dxa"/>
            <w:shd w:val="clear" w:color="auto" w:fill="FBE4D5" w:themeFill="accent2" w:themeFillTint="33"/>
          </w:tcPr>
          <w:p w14:paraId="2ABA5744" w14:textId="34EABAB4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</w:tr>
      <w:tr w:rsidR="00824414" w:rsidRPr="00034370" w14:paraId="362CFB3D" w14:textId="49B29EA6" w:rsidTr="00824414">
        <w:tc>
          <w:tcPr>
            <w:tcW w:w="2250" w:type="dxa"/>
            <w:shd w:val="clear" w:color="auto" w:fill="FBE4D5" w:themeFill="accent2" w:themeFillTint="33"/>
          </w:tcPr>
          <w:p w14:paraId="2ADD1BB3" w14:textId="77777777" w:rsidR="00824414" w:rsidRPr="00034370" w:rsidRDefault="00824414" w:rsidP="00824414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1: protecting study integrity by design</w:t>
            </w:r>
          </w:p>
        </w:tc>
        <w:tc>
          <w:tcPr>
            <w:tcW w:w="1435" w:type="dxa"/>
            <w:shd w:val="clear" w:color="auto" w:fill="FBE4D5" w:themeFill="accent2" w:themeFillTint="33"/>
          </w:tcPr>
          <w:p w14:paraId="7F7C7B30" w14:textId="77777777" w:rsidR="00824414" w:rsidRPr="00034370" w:rsidRDefault="00824414" w:rsidP="00824414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2%</w:t>
            </w:r>
          </w:p>
        </w:tc>
        <w:tc>
          <w:tcPr>
            <w:tcW w:w="1661" w:type="dxa"/>
            <w:shd w:val="clear" w:color="auto" w:fill="FBE4D5" w:themeFill="accent2" w:themeFillTint="33"/>
          </w:tcPr>
          <w:p w14:paraId="3EDDB9A6" w14:textId="6F4BA94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552" w:type="dxa"/>
            <w:shd w:val="clear" w:color="auto" w:fill="FBE4D5" w:themeFill="accent2" w:themeFillTint="33"/>
          </w:tcPr>
          <w:p w14:paraId="28E9FE02" w14:textId="57572707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186" w:type="dxa"/>
            <w:shd w:val="clear" w:color="auto" w:fill="FBE4D5" w:themeFill="accent2" w:themeFillTint="33"/>
          </w:tcPr>
          <w:p w14:paraId="658EE67B" w14:textId="369262ED" w:rsidR="00824414" w:rsidRPr="00034370" w:rsidRDefault="00824414" w:rsidP="00824414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7CD0E00F" w14:textId="2C096E13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19</w:t>
            </w:r>
          </w:p>
        </w:tc>
        <w:tc>
          <w:tcPr>
            <w:tcW w:w="917" w:type="dxa"/>
            <w:shd w:val="clear" w:color="auto" w:fill="FBE4D5" w:themeFill="accent2" w:themeFillTint="33"/>
          </w:tcPr>
          <w:p w14:paraId="0A310E18" w14:textId="00D08AD9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06" w:type="dxa"/>
            <w:shd w:val="clear" w:color="auto" w:fill="FBE4D5" w:themeFill="accent2" w:themeFillTint="33"/>
          </w:tcPr>
          <w:p w14:paraId="0DD45635" w14:textId="5B6B664C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2B38F50E" w14:textId="424045AE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3E6697B7" w14:textId="36BE01DF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1" w:type="dxa"/>
            <w:shd w:val="clear" w:color="auto" w:fill="FBE4D5" w:themeFill="accent2" w:themeFillTint="33"/>
          </w:tcPr>
          <w:p w14:paraId="647D2310" w14:textId="325AA3CD" w:rsidR="00824414" w:rsidRPr="00824414" w:rsidRDefault="00824414" w:rsidP="00824414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824414">
              <w:rPr>
                <w:rFonts w:cstheme="minorHAnsi"/>
                <w:color w:val="000000"/>
              </w:rPr>
              <w:t>3</w:t>
            </w:r>
          </w:p>
        </w:tc>
      </w:tr>
    </w:tbl>
    <w:p w14:paraId="4BA7EF91" w14:textId="77777777" w:rsidR="00F34B7B" w:rsidRDefault="00F34B7B"/>
    <w:p w14:paraId="58DC8DB8" w14:textId="77777777" w:rsidR="0086057F" w:rsidRDefault="0086057F">
      <w:pPr>
        <w:rPr>
          <w:b/>
          <w:bCs/>
        </w:rPr>
      </w:pPr>
      <w:r>
        <w:rPr>
          <w:b/>
          <w:bCs/>
        </w:rPr>
        <w:br w:type="page"/>
      </w:r>
    </w:p>
    <w:p w14:paraId="12B12EF8" w14:textId="77DF9ED0" w:rsidR="001B48A8" w:rsidRDefault="001B48A8">
      <w:r w:rsidRPr="00E755F6">
        <w:rPr>
          <w:b/>
          <w:bCs/>
        </w:rPr>
        <w:lastRenderedPageBreak/>
        <w:t xml:space="preserve">Table 2: PeRSEVERE principles ordered by survey </w:t>
      </w:r>
      <w:proofErr w:type="gramStart"/>
      <w:r w:rsidRPr="00E755F6">
        <w:rPr>
          <w:b/>
          <w:bCs/>
        </w:rPr>
        <w:t>respondents</w:t>
      </w:r>
      <w:proofErr w:type="gramEnd"/>
      <w:r w:rsidRPr="00E755F6">
        <w:rPr>
          <w:b/>
          <w:bCs/>
        </w:rPr>
        <w:t xml:space="preserve"> ratings on </w:t>
      </w:r>
      <w:r w:rsidRPr="00E755F6">
        <w:rPr>
          <w:b/>
          <w:bCs/>
          <w:u w:val="single"/>
        </w:rPr>
        <w:t>practicability</w:t>
      </w:r>
      <w:r w:rsidRPr="00E755F6">
        <w:rPr>
          <w:b/>
          <w:bCs/>
        </w:rPr>
        <w:t xml:space="preserve"> (specifically, respondents were asked for their level of agreement with the statement “I can see how this principle could be put into practice”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43"/>
        <w:gridCol w:w="1491"/>
        <w:gridCol w:w="1655"/>
        <w:gridCol w:w="1498"/>
        <w:gridCol w:w="1193"/>
        <w:gridCol w:w="974"/>
        <w:gridCol w:w="919"/>
        <w:gridCol w:w="907"/>
        <w:gridCol w:w="1010"/>
        <w:gridCol w:w="989"/>
        <w:gridCol w:w="932"/>
      </w:tblGrid>
      <w:tr w:rsidR="0086057F" w:rsidRPr="00034370" w14:paraId="3922F738" w14:textId="74CEEEDD" w:rsidTr="00A4227D">
        <w:tc>
          <w:tcPr>
            <w:tcW w:w="2243" w:type="dxa"/>
            <w:vMerge w:val="restart"/>
            <w:shd w:val="clear" w:color="auto" w:fill="F2F2F2" w:themeFill="background1" w:themeFillShade="F2"/>
          </w:tcPr>
          <w:p w14:paraId="55299FA6" w14:textId="77777777" w:rsidR="0086057F" w:rsidRPr="00034370" w:rsidRDefault="0086057F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nciple name</w:t>
            </w:r>
          </w:p>
        </w:tc>
        <w:tc>
          <w:tcPr>
            <w:tcW w:w="4644" w:type="dxa"/>
            <w:gridSpan w:val="3"/>
            <w:shd w:val="clear" w:color="auto" w:fill="F2F2F2" w:themeFill="background1" w:themeFillShade="F2"/>
          </w:tcPr>
          <w:p w14:paraId="78D43C59" w14:textId="18A05D50" w:rsidR="0086057F" w:rsidRPr="00034370" w:rsidRDefault="0086057F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 xml:space="preserve">% </w:t>
            </w:r>
            <w:proofErr w:type="gramStart"/>
            <w:r w:rsidRPr="00034370">
              <w:rPr>
                <w:b/>
                <w:bCs/>
              </w:rPr>
              <w:t>agree</w:t>
            </w:r>
            <w:proofErr w:type="gramEnd"/>
            <w:r w:rsidRPr="00034370">
              <w:rPr>
                <w:b/>
                <w:bCs/>
              </w:rPr>
              <w:t xml:space="preserve"> or strongly agree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</w:tcPr>
          <w:p w14:paraId="497F711B" w14:textId="1C475D55" w:rsidR="0086057F" w:rsidRPr="00034370" w:rsidRDefault="0086057F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% missing responses</w:t>
            </w:r>
          </w:p>
        </w:tc>
        <w:tc>
          <w:tcPr>
            <w:tcW w:w="5731" w:type="dxa"/>
            <w:gridSpan w:val="6"/>
            <w:shd w:val="clear" w:color="auto" w:fill="F2F2F2" w:themeFill="background1" w:themeFillShade="F2"/>
          </w:tcPr>
          <w:p w14:paraId="41AE7D09" w14:textId="48286CB9" w:rsidR="0086057F" w:rsidRPr="00034370" w:rsidRDefault="0086057F" w:rsidP="0003437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umber of responses</w:t>
            </w:r>
          </w:p>
        </w:tc>
      </w:tr>
      <w:tr w:rsidR="0086057F" w:rsidRPr="00034370" w14:paraId="188B46CD" w14:textId="5DFF99B6" w:rsidTr="00A4227D">
        <w:tc>
          <w:tcPr>
            <w:tcW w:w="2243" w:type="dxa"/>
            <w:vMerge/>
            <w:shd w:val="clear" w:color="auto" w:fill="F2F2F2" w:themeFill="background1" w:themeFillShade="F2"/>
          </w:tcPr>
          <w:p w14:paraId="7F16DFED" w14:textId="77777777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91" w:type="dxa"/>
            <w:shd w:val="clear" w:color="auto" w:fill="F2F2F2" w:themeFill="background1" w:themeFillShade="F2"/>
          </w:tcPr>
          <w:p w14:paraId="2B99783E" w14:textId="75B25D1D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All respondents</w:t>
            </w:r>
          </w:p>
        </w:tc>
        <w:tc>
          <w:tcPr>
            <w:tcW w:w="1655" w:type="dxa"/>
            <w:shd w:val="clear" w:color="auto" w:fill="F2F2F2" w:themeFill="background1" w:themeFillShade="F2"/>
          </w:tcPr>
          <w:p w14:paraId="39A6A0CA" w14:textId="56AB0DF5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professional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48733D0C" w14:textId="7B43438C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non-professional</w:t>
            </w:r>
          </w:p>
        </w:tc>
        <w:tc>
          <w:tcPr>
            <w:tcW w:w="1193" w:type="dxa"/>
            <w:vMerge/>
            <w:shd w:val="clear" w:color="auto" w:fill="F2F2F2" w:themeFill="background1" w:themeFillShade="F2"/>
          </w:tcPr>
          <w:p w14:paraId="07F9E322" w14:textId="77777777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167C50C1" w14:textId="69499BDF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33E2617A" w14:textId="47ED9E31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7203115E" w14:textId="01DA9206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ot sure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0A0574E0" w14:textId="3920A9F3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5220FED6" w14:textId="3524AAD8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31B8B3FC" w14:textId="5ABAE999" w:rsidR="0086057F" w:rsidRPr="00034370" w:rsidRDefault="0086057F" w:rsidP="0086057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</w:tr>
      <w:tr w:rsidR="00A4227D" w:rsidRPr="00034370" w14:paraId="1D9A307E" w14:textId="15DD8E5C" w:rsidTr="00A4227D">
        <w:tc>
          <w:tcPr>
            <w:tcW w:w="2243" w:type="dxa"/>
            <w:shd w:val="clear" w:color="auto" w:fill="E2EFD9" w:themeFill="accent6" w:themeFillTint="33"/>
          </w:tcPr>
          <w:p w14:paraId="401A71FA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4: participant information about stopping participation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519363E1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3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5D9460DF" w14:textId="15A6C474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2FB3501A" w14:textId="59DBC1E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1E6B8356" w14:textId="011C249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7221309" w14:textId="203C3DE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7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4F5C9580" w14:textId="421FA9C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1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6F337090" w14:textId="53BFF4A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4D0861F3" w14:textId="0618A21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7FCC66E6" w14:textId="7A0E87B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6FAB21A8" w14:textId="1A798F5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1BD7CA92" w14:textId="133719C1" w:rsidTr="00A4227D">
        <w:tc>
          <w:tcPr>
            <w:tcW w:w="2243" w:type="dxa"/>
            <w:shd w:val="clear" w:color="auto" w:fill="E2EFD9" w:themeFill="accent6" w:themeFillTint="33"/>
          </w:tcPr>
          <w:p w14:paraId="3F4318BB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5: retaining data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0C18984D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2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01B21FFC" w14:textId="39CB5B6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6F394508" w14:textId="5EABAEE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269777B3" w14:textId="0D14BA3C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376E6E8C" w14:textId="447D9D7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1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0CB8739B" w14:textId="220E4D9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9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6E5734C1" w14:textId="19C3B3F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56292E9B" w14:textId="03DC966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60776E3D" w14:textId="4081B3D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43E3ADFF" w14:textId="4ADC5C0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54F9FBBD" w14:textId="1096E1E9" w:rsidTr="00A4227D">
        <w:tc>
          <w:tcPr>
            <w:tcW w:w="2243" w:type="dxa"/>
            <w:shd w:val="clear" w:color="auto" w:fill="E2EFD9" w:themeFill="accent6" w:themeFillTint="33"/>
          </w:tcPr>
          <w:p w14:paraId="408313E3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1: participation can stop, reduce or change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7F9EC4ED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72FDB081" w14:textId="497D5C6C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1F25C54E" w14:textId="7B61913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08F5B3A8" w14:textId="031A331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17FCD2E3" w14:textId="02C4339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99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45C5B62C" w14:textId="3BFD068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0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7FFB7ED4" w14:textId="74EFF92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3090AF91" w14:textId="3536400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33D8BD3B" w14:textId="7D435E4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07656C0F" w14:textId="1C84AEC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60C88996" w14:textId="58EF28B4" w:rsidTr="00A4227D">
        <w:tc>
          <w:tcPr>
            <w:tcW w:w="2243" w:type="dxa"/>
          </w:tcPr>
          <w:p w14:paraId="03A618A8" w14:textId="7B001F9B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2: monitoring</w:t>
            </w:r>
          </w:p>
        </w:tc>
        <w:tc>
          <w:tcPr>
            <w:tcW w:w="1491" w:type="dxa"/>
          </w:tcPr>
          <w:p w14:paraId="160C9C2E" w14:textId="5F3CDD42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</w:tcPr>
          <w:p w14:paraId="23DC6DC2" w14:textId="694F804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498" w:type="dxa"/>
          </w:tcPr>
          <w:p w14:paraId="66CC75F7" w14:textId="690C8E6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9%</w:t>
            </w:r>
          </w:p>
        </w:tc>
        <w:tc>
          <w:tcPr>
            <w:tcW w:w="1193" w:type="dxa"/>
          </w:tcPr>
          <w:p w14:paraId="7CD05E8F" w14:textId="0FEC04C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149F0F12" w14:textId="29329C4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919" w:type="dxa"/>
          </w:tcPr>
          <w:p w14:paraId="5B85BB61" w14:textId="15A142C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7</w:t>
            </w:r>
          </w:p>
        </w:tc>
        <w:tc>
          <w:tcPr>
            <w:tcW w:w="907" w:type="dxa"/>
          </w:tcPr>
          <w:p w14:paraId="4C2C3CFB" w14:textId="668BABF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010" w:type="dxa"/>
          </w:tcPr>
          <w:p w14:paraId="18D16E87" w14:textId="17516DF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642535EC" w14:textId="29F35B0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69F97680" w14:textId="77F87A1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62E05FCF" w14:textId="22440908" w:rsidTr="00A4227D">
        <w:tc>
          <w:tcPr>
            <w:tcW w:w="2243" w:type="dxa"/>
          </w:tcPr>
          <w:p w14:paraId="4B03AAF3" w14:textId="4EC96CCD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1: informative data collection about participation changes</w:t>
            </w:r>
          </w:p>
        </w:tc>
        <w:tc>
          <w:tcPr>
            <w:tcW w:w="1491" w:type="dxa"/>
          </w:tcPr>
          <w:p w14:paraId="66C21181" w14:textId="3D0124B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0%</w:t>
            </w:r>
          </w:p>
        </w:tc>
        <w:tc>
          <w:tcPr>
            <w:tcW w:w="1655" w:type="dxa"/>
          </w:tcPr>
          <w:p w14:paraId="67F4FC78" w14:textId="29FA582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498" w:type="dxa"/>
          </w:tcPr>
          <w:p w14:paraId="589A85D4" w14:textId="21C09BE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193" w:type="dxa"/>
          </w:tcPr>
          <w:p w14:paraId="3E266AEA" w14:textId="6C7F2592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0AC4A8DA" w14:textId="12703D3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3</w:t>
            </w:r>
          </w:p>
        </w:tc>
        <w:tc>
          <w:tcPr>
            <w:tcW w:w="919" w:type="dxa"/>
          </w:tcPr>
          <w:p w14:paraId="20959D02" w14:textId="76EA1D4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1</w:t>
            </w:r>
          </w:p>
        </w:tc>
        <w:tc>
          <w:tcPr>
            <w:tcW w:w="907" w:type="dxa"/>
          </w:tcPr>
          <w:p w14:paraId="369AFD44" w14:textId="0E714D7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010" w:type="dxa"/>
          </w:tcPr>
          <w:p w14:paraId="0A9F9F7C" w14:textId="2BB6661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49C93E52" w14:textId="0F77443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271B4D67" w14:textId="6D81C7B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47E378F3" w14:textId="5D75258F" w:rsidTr="00A4227D">
        <w:tc>
          <w:tcPr>
            <w:tcW w:w="2243" w:type="dxa"/>
          </w:tcPr>
          <w:p w14:paraId="61868A9F" w14:textId="205FD91B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2: the more data, the better</w:t>
            </w:r>
          </w:p>
        </w:tc>
        <w:tc>
          <w:tcPr>
            <w:tcW w:w="1491" w:type="dxa"/>
          </w:tcPr>
          <w:p w14:paraId="0180D659" w14:textId="6FEA3DF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0%</w:t>
            </w:r>
          </w:p>
        </w:tc>
        <w:tc>
          <w:tcPr>
            <w:tcW w:w="1655" w:type="dxa"/>
          </w:tcPr>
          <w:p w14:paraId="0D9EEB1B" w14:textId="04158B6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498" w:type="dxa"/>
          </w:tcPr>
          <w:p w14:paraId="7C1AE20D" w14:textId="752AB30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9%</w:t>
            </w:r>
          </w:p>
        </w:tc>
        <w:tc>
          <w:tcPr>
            <w:tcW w:w="1193" w:type="dxa"/>
          </w:tcPr>
          <w:p w14:paraId="46ABCCFA" w14:textId="64D13A7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3105FD2D" w14:textId="26D8162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1</w:t>
            </w:r>
          </w:p>
        </w:tc>
        <w:tc>
          <w:tcPr>
            <w:tcW w:w="919" w:type="dxa"/>
          </w:tcPr>
          <w:p w14:paraId="0E3F72C0" w14:textId="4AD7432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75</w:t>
            </w:r>
          </w:p>
        </w:tc>
        <w:tc>
          <w:tcPr>
            <w:tcW w:w="907" w:type="dxa"/>
          </w:tcPr>
          <w:p w14:paraId="69E3D64B" w14:textId="3F38906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010" w:type="dxa"/>
          </w:tcPr>
          <w:p w14:paraId="6D0CCC85" w14:textId="780899B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749EF2DF" w14:textId="7CFD89D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722EC12D" w14:textId="259F170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0D626C48" w14:textId="06B5E093" w:rsidTr="00A4227D">
        <w:tc>
          <w:tcPr>
            <w:tcW w:w="2243" w:type="dxa"/>
          </w:tcPr>
          <w:p w14:paraId="700566F4" w14:textId="1818921D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1: consistent and complete reporting</w:t>
            </w:r>
          </w:p>
        </w:tc>
        <w:tc>
          <w:tcPr>
            <w:tcW w:w="1491" w:type="dxa"/>
          </w:tcPr>
          <w:p w14:paraId="1A4B7F73" w14:textId="08593E5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9%</w:t>
            </w:r>
          </w:p>
        </w:tc>
        <w:tc>
          <w:tcPr>
            <w:tcW w:w="1655" w:type="dxa"/>
          </w:tcPr>
          <w:p w14:paraId="49C0A62E" w14:textId="49915B6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498" w:type="dxa"/>
          </w:tcPr>
          <w:p w14:paraId="10D2E296" w14:textId="02221A6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3%</w:t>
            </w:r>
          </w:p>
        </w:tc>
        <w:tc>
          <w:tcPr>
            <w:tcW w:w="1193" w:type="dxa"/>
          </w:tcPr>
          <w:p w14:paraId="5D652C54" w14:textId="49BDAF5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06DFD8DF" w14:textId="6343AB2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1</w:t>
            </w:r>
          </w:p>
        </w:tc>
        <w:tc>
          <w:tcPr>
            <w:tcW w:w="919" w:type="dxa"/>
          </w:tcPr>
          <w:p w14:paraId="36AC7305" w14:textId="360AE7A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7</w:t>
            </w:r>
          </w:p>
        </w:tc>
        <w:tc>
          <w:tcPr>
            <w:tcW w:w="907" w:type="dxa"/>
          </w:tcPr>
          <w:p w14:paraId="09F5F4D7" w14:textId="5B664A6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010" w:type="dxa"/>
          </w:tcPr>
          <w:p w14:paraId="1B6A4C3A" w14:textId="7E4270D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56C86B09" w14:textId="55EF02B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0A751962" w14:textId="4D487CB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26E20287" w14:textId="495B7DFF" w:rsidTr="00A4227D">
        <w:tc>
          <w:tcPr>
            <w:tcW w:w="2243" w:type="dxa"/>
          </w:tcPr>
          <w:p w14:paraId="35D3F302" w14:textId="01AA29F2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lastRenderedPageBreak/>
              <w:t>D5: participant information about losing contact</w:t>
            </w:r>
          </w:p>
        </w:tc>
        <w:tc>
          <w:tcPr>
            <w:tcW w:w="1491" w:type="dxa"/>
          </w:tcPr>
          <w:p w14:paraId="1F1E5BE3" w14:textId="62B9A69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8%</w:t>
            </w:r>
          </w:p>
        </w:tc>
        <w:tc>
          <w:tcPr>
            <w:tcW w:w="1655" w:type="dxa"/>
          </w:tcPr>
          <w:p w14:paraId="5ACE405A" w14:textId="686BB98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8%</w:t>
            </w:r>
          </w:p>
        </w:tc>
        <w:tc>
          <w:tcPr>
            <w:tcW w:w="1498" w:type="dxa"/>
          </w:tcPr>
          <w:p w14:paraId="36EC060C" w14:textId="715B068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9%</w:t>
            </w:r>
          </w:p>
        </w:tc>
        <w:tc>
          <w:tcPr>
            <w:tcW w:w="1193" w:type="dxa"/>
          </w:tcPr>
          <w:p w14:paraId="6AB7C3DE" w14:textId="0CFC85F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2364CCE5" w14:textId="70E4C4C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2</w:t>
            </w:r>
          </w:p>
        </w:tc>
        <w:tc>
          <w:tcPr>
            <w:tcW w:w="919" w:type="dxa"/>
          </w:tcPr>
          <w:p w14:paraId="7BAA4646" w14:textId="135DF9C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7</w:t>
            </w:r>
          </w:p>
        </w:tc>
        <w:tc>
          <w:tcPr>
            <w:tcW w:w="907" w:type="dxa"/>
          </w:tcPr>
          <w:p w14:paraId="17946471" w14:textId="17435DD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010" w:type="dxa"/>
          </w:tcPr>
          <w:p w14:paraId="54679FFC" w14:textId="0E74F80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7CB3107C" w14:textId="385CBB8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55FD7EB8" w14:textId="589200D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1EBE9D89" w14:textId="78F345F0" w:rsidTr="00A4227D">
        <w:tc>
          <w:tcPr>
            <w:tcW w:w="2243" w:type="dxa"/>
          </w:tcPr>
          <w:p w14:paraId="7A0490DD" w14:textId="7817E05C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2: protocol content</w:t>
            </w:r>
          </w:p>
        </w:tc>
        <w:tc>
          <w:tcPr>
            <w:tcW w:w="1491" w:type="dxa"/>
          </w:tcPr>
          <w:p w14:paraId="1C365610" w14:textId="0738A28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8%</w:t>
            </w:r>
          </w:p>
        </w:tc>
        <w:tc>
          <w:tcPr>
            <w:tcW w:w="1655" w:type="dxa"/>
          </w:tcPr>
          <w:p w14:paraId="307B36DA" w14:textId="07BA7F9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8%</w:t>
            </w:r>
          </w:p>
        </w:tc>
        <w:tc>
          <w:tcPr>
            <w:tcW w:w="1498" w:type="dxa"/>
          </w:tcPr>
          <w:p w14:paraId="74B2A6BE" w14:textId="4C165C9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9%</w:t>
            </w:r>
          </w:p>
        </w:tc>
        <w:tc>
          <w:tcPr>
            <w:tcW w:w="1193" w:type="dxa"/>
          </w:tcPr>
          <w:p w14:paraId="6B906D51" w14:textId="4EABCA5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61677133" w14:textId="7437A5D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919" w:type="dxa"/>
          </w:tcPr>
          <w:p w14:paraId="76CB80E8" w14:textId="15E2834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1</w:t>
            </w:r>
          </w:p>
        </w:tc>
        <w:tc>
          <w:tcPr>
            <w:tcW w:w="907" w:type="dxa"/>
          </w:tcPr>
          <w:p w14:paraId="0C0D3F44" w14:textId="2DD3D20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010" w:type="dxa"/>
          </w:tcPr>
          <w:p w14:paraId="69D00200" w14:textId="322E159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2ECD942D" w14:textId="2CFF05A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27CEF403" w14:textId="4E89335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</w:tr>
      <w:tr w:rsidR="00A4227D" w:rsidRPr="00034370" w14:paraId="31E559B7" w14:textId="4973D940" w:rsidTr="00A4227D">
        <w:tc>
          <w:tcPr>
            <w:tcW w:w="2243" w:type="dxa"/>
          </w:tcPr>
          <w:p w14:paraId="486CAC01" w14:textId="47071326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4: continuing data collection</w:t>
            </w:r>
          </w:p>
        </w:tc>
        <w:tc>
          <w:tcPr>
            <w:tcW w:w="1491" w:type="dxa"/>
          </w:tcPr>
          <w:p w14:paraId="0C0F8F63" w14:textId="22C1082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8%</w:t>
            </w:r>
          </w:p>
        </w:tc>
        <w:tc>
          <w:tcPr>
            <w:tcW w:w="1655" w:type="dxa"/>
          </w:tcPr>
          <w:p w14:paraId="0D782760" w14:textId="18BC7E4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498" w:type="dxa"/>
          </w:tcPr>
          <w:p w14:paraId="7C87D4ED" w14:textId="10EAB47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2%</w:t>
            </w:r>
          </w:p>
        </w:tc>
        <w:tc>
          <w:tcPr>
            <w:tcW w:w="1193" w:type="dxa"/>
          </w:tcPr>
          <w:p w14:paraId="4BFC8774" w14:textId="2F7D55C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293229C8" w14:textId="008419C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96</w:t>
            </w:r>
          </w:p>
        </w:tc>
        <w:tc>
          <w:tcPr>
            <w:tcW w:w="919" w:type="dxa"/>
          </w:tcPr>
          <w:p w14:paraId="154C4135" w14:textId="66DDBA7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76</w:t>
            </w:r>
          </w:p>
        </w:tc>
        <w:tc>
          <w:tcPr>
            <w:tcW w:w="907" w:type="dxa"/>
          </w:tcPr>
          <w:p w14:paraId="168AC85F" w14:textId="6347328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010" w:type="dxa"/>
          </w:tcPr>
          <w:p w14:paraId="7F09A089" w14:textId="3D6A85C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</w:t>
            </w:r>
          </w:p>
        </w:tc>
        <w:tc>
          <w:tcPr>
            <w:tcW w:w="989" w:type="dxa"/>
          </w:tcPr>
          <w:p w14:paraId="4A447C8F" w14:textId="3A9A7B6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7C6254FF" w14:textId="537E12E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3178E55D" w14:textId="6363B84A" w:rsidTr="00A4227D">
        <w:tc>
          <w:tcPr>
            <w:tcW w:w="2243" w:type="dxa"/>
          </w:tcPr>
          <w:p w14:paraId="4F2BDC97" w14:textId="75766335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7: training and support</w:t>
            </w:r>
          </w:p>
        </w:tc>
        <w:tc>
          <w:tcPr>
            <w:tcW w:w="1491" w:type="dxa"/>
          </w:tcPr>
          <w:p w14:paraId="60BA7C1F" w14:textId="6263004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7%</w:t>
            </w:r>
          </w:p>
        </w:tc>
        <w:tc>
          <w:tcPr>
            <w:tcW w:w="1655" w:type="dxa"/>
          </w:tcPr>
          <w:p w14:paraId="5D36E143" w14:textId="1244F76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8%</w:t>
            </w:r>
          </w:p>
        </w:tc>
        <w:tc>
          <w:tcPr>
            <w:tcW w:w="1498" w:type="dxa"/>
          </w:tcPr>
          <w:p w14:paraId="66D08271" w14:textId="171B22F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6%</w:t>
            </w:r>
          </w:p>
        </w:tc>
        <w:tc>
          <w:tcPr>
            <w:tcW w:w="1193" w:type="dxa"/>
          </w:tcPr>
          <w:p w14:paraId="6D38A759" w14:textId="764F75CC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</w:tcPr>
          <w:p w14:paraId="48654424" w14:textId="26A765D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1</w:t>
            </w:r>
          </w:p>
        </w:tc>
        <w:tc>
          <w:tcPr>
            <w:tcW w:w="919" w:type="dxa"/>
          </w:tcPr>
          <w:p w14:paraId="0968CBBE" w14:textId="7EFA6E4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6</w:t>
            </w:r>
          </w:p>
        </w:tc>
        <w:tc>
          <w:tcPr>
            <w:tcW w:w="907" w:type="dxa"/>
          </w:tcPr>
          <w:p w14:paraId="52DE248C" w14:textId="686561B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010" w:type="dxa"/>
          </w:tcPr>
          <w:p w14:paraId="29A5D261" w14:textId="1462DE6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7165F372" w14:textId="2FFC153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03A1E041" w14:textId="74C62D4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7</w:t>
            </w:r>
          </w:p>
        </w:tc>
      </w:tr>
      <w:tr w:rsidR="00A4227D" w:rsidRPr="00034370" w14:paraId="5941D9D4" w14:textId="7424CA45" w:rsidTr="00A4227D">
        <w:tc>
          <w:tcPr>
            <w:tcW w:w="2243" w:type="dxa"/>
          </w:tcPr>
          <w:p w14:paraId="78F14555" w14:textId="59C8D041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6: proactive discussions about participation</w:t>
            </w:r>
          </w:p>
        </w:tc>
        <w:tc>
          <w:tcPr>
            <w:tcW w:w="1491" w:type="dxa"/>
          </w:tcPr>
          <w:p w14:paraId="5AFDBDD2" w14:textId="0B0EBFD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5%</w:t>
            </w:r>
          </w:p>
        </w:tc>
        <w:tc>
          <w:tcPr>
            <w:tcW w:w="1655" w:type="dxa"/>
          </w:tcPr>
          <w:p w14:paraId="6CE302B3" w14:textId="7AD5130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3%</w:t>
            </w:r>
          </w:p>
        </w:tc>
        <w:tc>
          <w:tcPr>
            <w:tcW w:w="1498" w:type="dxa"/>
          </w:tcPr>
          <w:p w14:paraId="0D09B7D6" w14:textId="0719F5E4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8%</w:t>
            </w:r>
          </w:p>
        </w:tc>
        <w:tc>
          <w:tcPr>
            <w:tcW w:w="1193" w:type="dxa"/>
          </w:tcPr>
          <w:p w14:paraId="53680983" w14:textId="6167052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7E7B5EDD" w14:textId="71C4D2C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4</w:t>
            </w:r>
          </w:p>
        </w:tc>
        <w:tc>
          <w:tcPr>
            <w:tcW w:w="919" w:type="dxa"/>
          </w:tcPr>
          <w:p w14:paraId="4C029C54" w14:textId="26D6835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8</w:t>
            </w:r>
          </w:p>
        </w:tc>
        <w:tc>
          <w:tcPr>
            <w:tcW w:w="907" w:type="dxa"/>
          </w:tcPr>
          <w:p w14:paraId="6C4C05A4" w14:textId="0E798E3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010" w:type="dxa"/>
          </w:tcPr>
          <w:p w14:paraId="4EDFED3E" w14:textId="685216F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07AB5F40" w14:textId="30470D8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42709CCC" w14:textId="30DE655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16ED9320" w14:textId="753C0EF4" w:rsidTr="00A4227D">
        <w:tc>
          <w:tcPr>
            <w:tcW w:w="2243" w:type="dxa"/>
          </w:tcPr>
          <w:p w14:paraId="1CC6B7DF" w14:textId="07EA2BF4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3: statistical planning</w:t>
            </w:r>
          </w:p>
        </w:tc>
        <w:tc>
          <w:tcPr>
            <w:tcW w:w="1491" w:type="dxa"/>
          </w:tcPr>
          <w:p w14:paraId="0E88B0B8" w14:textId="4FE38F3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4%</w:t>
            </w:r>
          </w:p>
        </w:tc>
        <w:tc>
          <w:tcPr>
            <w:tcW w:w="1655" w:type="dxa"/>
          </w:tcPr>
          <w:p w14:paraId="7196BBCD" w14:textId="5B48964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7%</w:t>
            </w:r>
          </w:p>
        </w:tc>
        <w:tc>
          <w:tcPr>
            <w:tcW w:w="1498" w:type="dxa"/>
          </w:tcPr>
          <w:p w14:paraId="124F6AA3" w14:textId="09FAE53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78%</w:t>
            </w:r>
          </w:p>
        </w:tc>
        <w:tc>
          <w:tcPr>
            <w:tcW w:w="1193" w:type="dxa"/>
          </w:tcPr>
          <w:p w14:paraId="2CF039FE" w14:textId="483D6E54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59F031A3" w14:textId="5EE33D2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1</w:t>
            </w:r>
          </w:p>
        </w:tc>
        <w:tc>
          <w:tcPr>
            <w:tcW w:w="919" w:type="dxa"/>
          </w:tcPr>
          <w:p w14:paraId="3708B990" w14:textId="4EAF07D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9</w:t>
            </w:r>
          </w:p>
        </w:tc>
        <w:tc>
          <w:tcPr>
            <w:tcW w:w="907" w:type="dxa"/>
          </w:tcPr>
          <w:p w14:paraId="6B693C67" w14:textId="2BCCC62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010" w:type="dxa"/>
          </w:tcPr>
          <w:p w14:paraId="5016B5A3" w14:textId="69DABA7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</w:tcPr>
          <w:p w14:paraId="2E97971A" w14:textId="072FF0C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1C16A679" w14:textId="5533ABD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</w:tr>
      <w:tr w:rsidR="00A4227D" w:rsidRPr="00034370" w14:paraId="26B76A99" w14:textId="2BFD1EF0" w:rsidTr="00A4227D">
        <w:tc>
          <w:tcPr>
            <w:tcW w:w="2243" w:type="dxa"/>
            <w:shd w:val="clear" w:color="auto" w:fill="FBE4D5" w:themeFill="accent2" w:themeFillTint="33"/>
          </w:tcPr>
          <w:p w14:paraId="46F15118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3: losing contact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32C0EDA5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3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74A37F73" w14:textId="0AB97F8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4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1513CE8A" w14:textId="79389AC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2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2E69AA4F" w14:textId="0BBAB739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02823C45" w14:textId="3A54833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5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E1DBA72" w14:textId="573AB79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8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78662E81" w14:textId="02A1D0D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2ED866EF" w14:textId="14D53EF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158BEE3F" w14:textId="53DD5D6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2898B2C2" w14:textId="6E560B5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04DD66DA" w14:textId="62ED6B2D" w:rsidTr="00A4227D">
        <w:tc>
          <w:tcPr>
            <w:tcW w:w="2243" w:type="dxa"/>
            <w:shd w:val="clear" w:color="auto" w:fill="FBE4D5" w:themeFill="accent2" w:themeFillTint="33"/>
          </w:tcPr>
          <w:p w14:paraId="56C2A2C1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2: study results for all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03EAA739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3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0B106472" w14:textId="795F46B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79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4B602B3B" w14:textId="07DAAC6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9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5C1DF8C4" w14:textId="29EEDB4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15B3F617" w14:textId="75FD11C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7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EB4E4A3" w14:textId="089F896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8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7455CD51" w14:textId="6B6748B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6887EC8F" w14:textId="745CE6C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9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71D26C48" w14:textId="2B0E1B9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49359861" w14:textId="574430D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0D3ABBF5" w14:textId="77777777" w:rsidTr="00A4227D">
        <w:tc>
          <w:tcPr>
            <w:tcW w:w="2243" w:type="dxa"/>
            <w:shd w:val="clear" w:color="auto" w:fill="FBE4D5" w:themeFill="accent2" w:themeFillTint="33"/>
          </w:tcPr>
          <w:p w14:paraId="1B5254A3" w14:textId="79A2DC44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1: protecting study integrity by design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40859ED9" w14:textId="77E91DE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3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612BB60F" w14:textId="452C204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5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64F4455F" w14:textId="48DEE7A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78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0A164B3F" w14:textId="2A6AFEA4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14515B6C" w14:textId="6E13680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91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102D062B" w14:textId="798B856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7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2A52617C" w14:textId="788A842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35729EED" w14:textId="74FDD3F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0947AB84" w14:textId="48B9A34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1D8B8A06" w14:textId="14BA31C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</w:t>
            </w:r>
          </w:p>
        </w:tc>
      </w:tr>
    </w:tbl>
    <w:p w14:paraId="0853203A" w14:textId="77777777" w:rsidR="00F34B7B" w:rsidRDefault="00F34B7B"/>
    <w:p w14:paraId="46E54B62" w14:textId="77777777" w:rsidR="005B6275" w:rsidRDefault="005B6275">
      <w:pPr>
        <w:rPr>
          <w:b/>
          <w:bCs/>
        </w:rPr>
      </w:pPr>
      <w:r>
        <w:rPr>
          <w:b/>
          <w:bCs/>
        </w:rPr>
        <w:br w:type="page"/>
      </w:r>
    </w:p>
    <w:p w14:paraId="187D725D" w14:textId="60200178" w:rsidR="001B48A8" w:rsidRDefault="001B48A8">
      <w:r w:rsidRPr="00E755F6">
        <w:rPr>
          <w:b/>
          <w:bCs/>
        </w:rPr>
        <w:lastRenderedPageBreak/>
        <w:t xml:space="preserve">Table 3: PeRSEVERE principles ordered by survey </w:t>
      </w:r>
      <w:proofErr w:type="gramStart"/>
      <w:r w:rsidRPr="00E755F6">
        <w:rPr>
          <w:b/>
          <w:bCs/>
        </w:rPr>
        <w:t>respondents</w:t>
      </w:r>
      <w:proofErr w:type="gramEnd"/>
      <w:r w:rsidRPr="00E755F6">
        <w:rPr>
          <w:b/>
          <w:bCs/>
        </w:rPr>
        <w:t xml:space="preserve"> ratings on </w:t>
      </w:r>
      <w:r w:rsidRPr="00E755F6">
        <w:rPr>
          <w:b/>
          <w:bCs/>
          <w:u w:val="single"/>
        </w:rPr>
        <w:t>acceptability</w:t>
      </w:r>
      <w:r w:rsidRPr="00E755F6">
        <w:rPr>
          <w:b/>
          <w:bCs/>
        </w:rPr>
        <w:t xml:space="preserve"> (specifically, respondents were asked for their level of agreement with the statement “I agree with what this principle says”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243"/>
        <w:gridCol w:w="1491"/>
        <w:gridCol w:w="1655"/>
        <w:gridCol w:w="1498"/>
        <w:gridCol w:w="1193"/>
        <w:gridCol w:w="974"/>
        <w:gridCol w:w="919"/>
        <w:gridCol w:w="907"/>
        <w:gridCol w:w="1010"/>
        <w:gridCol w:w="989"/>
        <w:gridCol w:w="932"/>
      </w:tblGrid>
      <w:tr w:rsidR="005B6275" w:rsidRPr="00034370" w14:paraId="3E964F44" w14:textId="5C7A48A4" w:rsidTr="00A4227D">
        <w:tc>
          <w:tcPr>
            <w:tcW w:w="2243" w:type="dxa"/>
            <w:vMerge w:val="restart"/>
            <w:shd w:val="clear" w:color="auto" w:fill="F2F2F2" w:themeFill="background1" w:themeFillShade="F2"/>
          </w:tcPr>
          <w:p w14:paraId="65A093D1" w14:textId="77777777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nciple name</w:t>
            </w:r>
          </w:p>
        </w:tc>
        <w:tc>
          <w:tcPr>
            <w:tcW w:w="4644" w:type="dxa"/>
            <w:gridSpan w:val="3"/>
            <w:shd w:val="clear" w:color="auto" w:fill="F2F2F2" w:themeFill="background1" w:themeFillShade="F2"/>
          </w:tcPr>
          <w:p w14:paraId="532BAE47" w14:textId="32773D96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 xml:space="preserve">% </w:t>
            </w:r>
            <w:proofErr w:type="gramStart"/>
            <w:r w:rsidRPr="00034370">
              <w:rPr>
                <w:b/>
                <w:bCs/>
              </w:rPr>
              <w:t>agree</w:t>
            </w:r>
            <w:proofErr w:type="gramEnd"/>
            <w:r w:rsidRPr="00034370">
              <w:rPr>
                <w:b/>
                <w:bCs/>
              </w:rPr>
              <w:t xml:space="preserve"> or strongly agree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</w:tcPr>
          <w:p w14:paraId="127C1DF7" w14:textId="31D4FE47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% missing responses</w:t>
            </w:r>
          </w:p>
        </w:tc>
        <w:tc>
          <w:tcPr>
            <w:tcW w:w="5731" w:type="dxa"/>
            <w:gridSpan w:val="6"/>
            <w:shd w:val="clear" w:color="auto" w:fill="F2F2F2" w:themeFill="background1" w:themeFillShade="F2"/>
          </w:tcPr>
          <w:p w14:paraId="5A41A0A8" w14:textId="0E7AA202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umber of responses</w:t>
            </w:r>
          </w:p>
        </w:tc>
      </w:tr>
      <w:tr w:rsidR="005B6275" w:rsidRPr="00034370" w14:paraId="7B87FE9D" w14:textId="22BD3F26" w:rsidTr="00A4227D">
        <w:tc>
          <w:tcPr>
            <w:tcW w:w="2243" w:type="dxa"/>
            <w:vMerge/>
            <w:shd w:val="clear" w:color="auto" w:fill="F2F2F2" w:themeFill="background1" w:themeFillShade="F2"/>
          </w:tcPr>
          <w:p w14:paraId="1F8085B3" w14:textId="77777777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91" w:type="dxa"/>
            <w:shd w:val="clear" w:color="auto" w:fill="F2F2F2" w:themeFill="background1" w:themeFillShade="F2"/>
          </w:tcPr>
          <w:p w14:paraId="2095EF2F" w14:textId="7E7D2F5F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All respondents</w:t>
            </w:r>
          </w:p>
        </w:tc>
        <w:tc>
          <w:tcPr>
            <w:tcW w:w="1655" w:type="dxa"/>
            <w:shd w:val="clear" w:color="auto" w:fill="F2F2F2" w:themeFill="background1" w:themeFillShade="F2"/>
          </w:tcPr>
          <w:p w14:paraId="330598AB" w14:textId="238F4500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professional</w:t>
            </w:r>
          </w:p>
        </w:tc>
        <w:tc>
          <w:tcPr>
            <w:tcW w:w="1498" w:type="dxa"/>
            <w:shd w:val="clear" w:color="auto" w:fill="F2F2F2" w:themeFill="background1" w:themeFillShade="F2"/>
          </w:tcPr>
          <w:p w14:paraId="78BEB39B" w14:textId="4A56E3A5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non-professional</w:t>
            </w:r>
          </w:p>
        </w:tc>
        <w:tc>
          <w:tcPr>
            <w:tcW w:w="1193" w:type="dxa"/>
            <w:vMerge/>
            <w:shd w:val="clear" w:color="auto" w:fill="F2F2F2" w:themeFill="background1" w:themeFillShade="F2"/>
          </w:tcPr>
          <w:p w14:paraId="46FD3932" w14:textId="77777777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69724A20" w14:textId="01EDBEA2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1DB3DE16" w14:textId="18B710D0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20B8066D" w14:textId="420CCBBD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ot sure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0C88C523" w14:textId="7FF0E9C6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3A0EEDCC" w14:textId="58454225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512C60C8" w14:textId="740770F6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</w:tr>
      <w:tr w:rsidR="00A4227D" w:rsidRPr="00034370" w14:paraId="6746DC95" w14:textId="2E89B98A" w:rsidTr="00A4227D">
        <w:tc>
          <w:tcPr>
            <w:tcW w:w="2243" w:type="dxa"/>
            <w:shd w:val="clear" w:color="auto" w:fill="E2EFD9" w:themeFill="accent6" w:themeFillTint="33"/>
          </w:tcPr>
          <w:p w14:paraId="16EFBA37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1: consistent and complete reporting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05C7864F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29B5BC59" w14:textId="5B55E19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8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4E19DE3B" w14:textId="422B3DCC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52782C43" w14:textId="4DC9B46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75C1B415" w14:textId="0F0AFE2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32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0FE4B2E3" w14:textId="33C41FC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0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4FF2CAFD" w14:textId="06036BA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648CD52A" w14:textId="4C44FFF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57EC4292" w14:textId="0E1D7A7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749FB7A6" w14:textId="1BEFA36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23FB748B" w14:textId="2E555750" w:rsidTr="00A4227D">
        <w:tc>
          <w:tcPr>
            <w:tcW w:w="2243" w:type="dxa"/>
            <w:shd w:val="clear" w:color="auto" w:fill="E2EFD9" w:themeFill="accent6" w:themeFillTint="33"/>
          </w:tcPr>
          <w:p w14:paraId="24891C98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2: monitoring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3B1AAC3D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6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0267E15F" w14:textId="08BBAB9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36F56FCB" w14:textId="0FEE895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7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094E82C5" w14:textId="516F53F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167199ED" w14:textId="535CC2D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0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0D60C8CA" w14:textId="28ACA2A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5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422F12D3" w14:textId="01E9B37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205FB2DC" w14:textId="7D97D12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54428F26" w14:textId="443F799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1B036338" w14:textId="5229990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1F578686" w14:textId="6C0215EF" w:rsidTr="00A4227D">
        <w:tc>
          <w:tcPr>
            <w:tcW w:w="2243" w:type="dxa"/>
            <w:shd w:val="clear" w:color="auto" w:fill="E2EFD9" w:themeFill="accent6" w:themeFillTint="33"/>
          </w:tcPr>
          <w:p w14:paraId="00B2BC16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1: participation can stop, reduce or change</w:t>
            </w:r>
          </w:p>
        </w:tc>
        <w:tc>
          <w:tcPr>
            <w:tcW w:w="1491" w:type="dxa"/>
            <w:shd w:val="clear" w:color="auto" w:fill="E2EFD9" w:themeFill="accent6" w:themeFillTint="33"/>
          </w:tcPr>
          <w:p w14:paraId="63E64552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55" w:type="dxa"/>
            <w:shd w:val="clear" w:color="auto" w:fill="E2EFD9" w:themeFill="accent6" w:themeFillTint="33"/>
          </w:tcPr>
          <w:p w14:paraId="68D723ED" w14:textId="22B22B2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7%</w:t>
            </w:r>
          </w:p>
        </w:tc>
        <w:tc>
          <w:tcPr>
            <w:tcW w:w="1498" w:type="dxa"/>
            <w:shd w:val="clear" w:color="auto" w:fill="E2EFD9" w:themeFill="accent6" w:themeFillTint="33"/>
          </w:tcPr>
          <w:p w14:paraId="0F1CD70D" w14:textId="4D1773F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  <w:shd w:val="clear" w:color="auto" w:fill="E2EFD9" w:themeFill="accent6" w:themeFillTint="33"/>
          </w:tcPr>
          <w:p w14:paraId="13FE56E0" w14:textId="00CE8DA6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7981958" w14:textId="20DFD02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1</w:t>
            </w:r>
          </w:p>
        </w:tc>
        <w:tc>
          <w:tcPr>
            <w:tcW w:w="919" w:type="dxa"/>
            <w:shd w:val="clear" w:color="auto" w:fill="E2EFD9" w:themeFill="accent6" w:themeFillTint="33"/>
          </w:tcPr>
          <w:p w14:paraId="0A6F44DE" w14:textId="4541F7C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5</w:t>
            </w:r>
          </w:p>
        </w:tc>
        <w:tc>
          <w:tcPr>
            <w:tcW w:w="907" w:type="dxa"/>
            <w:shd w:val="clear" w:color="auto" w:fill="E2EFD9" w:themeFill="accent6" w:themeFillTint="33"/>
          </w:tcPr>
          <w:p w14:paraId="399E4A36" w14:textId="0ECB9EA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223D34BF" w14:textId="3492553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2D7EDB72" w14:textId="6CDB218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271073AD" w14:textId="2DA2F58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643D6923" w14:textId="3D328572" w:rsidTr="00A4227D">
        <w:tc>
          <w:tcPr>
            <w:tcW w:w="2243" w:type="dxa"/>
          </w:tcPr>
          <w:p w14:paraId="5411BCDA" w14:textId="1E97CFFD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7: training and support</w:t>
            </w:r>
          </w:p>
        </w:tc>
        <w:tc>
          <w:tcPr>
            <w:tcW w:w="1491" w:type="dxa"/>
          </w:tcPr>
          <w:p w14:paraId="4786E783" w14:textId="1A4106E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5%</w:t>
            </w:r>
          </w:p>
        </w:tc>
        <w:tc>
          <w:tcPr>
            <w:tcW w:w="1655" w:type="dxa"/>
          </w:tcPr>
          <w:p w14:paraId="6DD05BA8" w14:textId="282F321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498" w:type="dxa"/>
          </w:tcPr>
          <w:p w14:paraId="2B87B46E" w14:textId="17C9C99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</w:tcPr>
          <w:p w14:paraId="1D6C7125" w14:textId="5F48AA9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7628BBC7" w14:textId="5FB193F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1</w:t>
            </w:r>
          </w:p>
        </w:tc>
        <w:tc>
          <w:tcPr>
            <w:tcW w:w="919" w:type="dxa"/>
          </w:tcPr>
          <w:p w14:paraId="62E8397B" w14:textId="3A85F10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0</w:t>
            </w:r>
          </w:p>
        </w:tc>
        <w:tc>
          <w:tcPr>
            <w:tcW w:w="907" w:type="dxa"/>
          </w:tcPr>
          <w:p w14:paraId="5F278D21" w14:textId="3F7C56E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0" w:type="dxa"/>
          </w:tcPr>
          <w:p w14:paraId="79E2818A" w14:textId="201EF96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</w:tcPr>
          <w:p w14:paraId="26D9CD6A" w14:textId="5F53505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563638D6" w14:textId="1A3EFF7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</w:tr>
      <w:tr w:rsidR="00A4227D" w:rsidRPr="00034370" w14:paraId="580710DF" w14:textId="792F3C16" w:rsidTr="00A4227D">
        <w:tc>
          <w:tcPr>
            <w:tcW w:w="2243" w:type="dxa"/>
          </w:tcPr>
          <w:p w14:paraId="4B1FBF1F" w14:textId="4112F1F4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4: participant information about stopping participation</w:t>
            </w:r>
          </w:p>
        </w:tc>
        <w:tc>
          <w:tcPr>
            <w:tcW w:w="1491" w:type="dxa"/>
          </w:tcPr>
          <w:p w14:paraId="1BF3F177" w14:textId="4BB17B7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4%</w:t>
            </w:r>
          </w:p>
        </w:tc>
        <w:tc>
          <w:tcPr>
            <w:tcW w:w="1655" w:type="dxa"/>
          </w:tcPr>
          <w:p w14:paraId="11B0CF69" w14:textId="35A186E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6%</w:t>
            </w:r>
          </w:p>
        </w:tc>
        <w:tc>
          <w:tcPr>
            <w:tcW w:w="1498" w:type="dxa"/>
          </w:tcPr>
          <w:p w14:paraId="758645CF" w14:textId="33486CE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9%</w:t>
            </w:r>
          </w:p>
        </w:tc>
        <w:tc>
          <w:tcPr>
            <w:tcW w:w="1193" w:type="dxa"/>
          </w:tcPr>
          <w:p w14:paraId="7883169A" w14:textId="01C62FC4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2FF2AD55" w14:textId="7DDB3F7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0</w:t>
            </w:r>
          </w:p>
        </w:tc>
        <w:tc>
          <w:tcPr>
            <w:tcW w:w="919" w:type="dxa"/>
          </w:tcPr>
          <w:p w14:paraId="3ED3AA1B" w14:textId="5F1F6E4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9</w:t>
            </w:r>
          </w:p>
        </w:tc>
        <w:tc>
          <w:tcPr>
            <w:tcW w:w="907" w:type="dxa"/>
          </w:tcPr>
          <w:p w14:paraId="32DD5451" w14:textId="53D6B24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10" w:type="dxa"/>
          </w:tcPr>
          <w:p w14:paraId="1F610976" w14:textId="6E81F36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989" w:type="dxa"/>
          </w:tcPr>
          <w:p w14:paraId="768E82DE" w14:textId="0A63BDA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32" w:type="dxa"/>
          </w:tcPr>
          <w:p w14:paraId="242109BC" w14:textId="2F6FF75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75624694" w14:textId="227F40F3" w:rsidTr="00A4227D">
        <w:tc>
          <w:tcPr>
            <w:tcW w:w="2243" w:type="dxa"/>
          </w:tcPr>
          <w:p w14:paraId="05BDD966" w14:textId="0ED8FDB4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2: protocol content</w:t>
            </w:r>
          </w:p>
        </w:tc>
        <w:tc>
          <w:tcPr>
            <w:tcW w:w="1491" w:type="dxa"/>
          </w:tcPr>
          <w:p w14:paraId="5F49DC8B" w14:textId="72DA77F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4%</w:t>
            </w:r>
          </w:p>
        </w:tc>
        <w:tc>
          <w:tcPr>
            <w:tcW w:w="1655" w:type="dxa"/>
          </w:tcPr>
          <w:p w14:paraId="09620D68" w14:textId="10C1310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3%</w:t>
            </w:r>
          </w:p>
        </w:tc>
        <w:tc>
          <w:tcPr>
            <w:tcW w:w="1498" w:type="dxa"/>
          </w:tcPr>
          <w:p w14:paraId="65D35820" w14:textId="7C8747E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5%</w:t>
            </w:r>
          </w:p>
        </w:tc>
        <w:tc>
          <w:tcPr>
            <w:tcW w:w="1193" w:type="dxa"/>
          </w:tcPr>
          <w:p w14:paraId="2F9EAD12" w14:textId="2B2326CE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219BDBC9" w14:textId="7571144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919" w:type="dxa"/>
          </w:tcPr>
          <w:p w14:paraId="6144309E" w14:textId="0E24E1A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07" w:type="dxa"/>
          </w:tcPr>
          <w:p w14:paraId="281726D2" w14:textId="37F1C47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</w:tcPr>
          <w:p w14:paraId="75879803" w14:textId="510B12A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89" w:type="dxa"/>
          </w:tcPr>
          <w:p w14:paraId="1FEA25DD" w14:textId="30D7491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06EB60FB" w14:textId="4E1BC89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</w:tr>
      <w:tr w:rsidR="00A4227D" w:rsidRPr="00034370" w14:paraId="173440BD" w14:textId="77777777" w:rsidTr="00A4227D">
        <w:tc>
          <w:tcPr>
            <w:tcW w:w="2243" w:type="dxa"/>
          </w:tcPr>
          <w:p w14:paraId="1F4AD060" w14:textId="00358BD8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2: study results for all</w:t>
            </w:r>
          </w:p>
        </w:tc>
        <w:tc>
          <w:tcPr>
            <w:tcW w:w="1491" w:type="dxa"/>
          </w:tcPr>
          <w:p w14:paraId="1428AA53" w14:textId="2142864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3%</w:t>
            </w:r>
          </w:p>
        </w:tc>
        <w:tc>
          <w:tcPr>
            <w:tcW w:w="1655" w:type="dxa"/>
          </w:tcPr>
          <w:p w14:paraId="771AF583" w14:textId="102737F4" w:rsidR="00A4227D" w:rsidRPr="00034370" w:rsidRDefault="00A4227D" w:rsidP="00A4227D">
            <w:pPr>
              <w:spacing w:line="360" w:lineRule="auto"/>
              <w:rPr>
                <w:rFonts w:ascii="Calibri" w:hAnsi="Calibri" w:cs="Calibri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498" w:type="dxa"/>
          </w:tcPr>
          <w:p w14:paraId="604987BE" w14:textId="4B9A56CB" w:rsidR="00A4227D" w:rsidRPr="00034370" w:rsidRDefault="00A4227D" w:rsidP="00A4227D">
            <w:pPr>
              <w:spacing w:line="360" w:lineRule="auto"/>
              <w:rPr>
                <w:rFonts w:ascii="Calibri" w:hAnsi="Calibri" w:cs="Calibri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</w:tcPr>
          <w:p w14:paraId="7FE96640" w14:textId="7B008AB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3804AA79" w14:textId="1AEAABB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43</w:t>
            </w:r>
          </w:p>
        </w:tc>
        <w:tc>
          <w:tcPr>
            <w:tcW w:w="919" w:type="dxa"/>
          </w:tcPr>
          <w:p w14:paraId="260CBC4D" w14:textId="37CA25B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2</w:t>
            </w:r>
          </w:p>
        </w:tc>
        <w:tc>
          <w:tcPr>
            <w:tcW w:w="907" w:type="dxa"/>
          </w:tcPr>
          <w:p w14:paraId="51A08F5E" w14:textId="61155A4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</w:tcPr>
          <w:p w14:paraId="17A8E83C" w14:textId="0B34771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45E20C87" w14:textId="76C94A0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</w:tcPr>
          <w:p w14:paraId="0C0782DE" w14:textId="232AC45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000D72AA" w14:textId="0EF4213A" w:rsidTr="00A4227D">
        <w:tc>
          <w:tcPr>
            <w:tcW w:w="2243" w:type="dxa"/>
          </w:tcPr>
          <w:p w14:paraId="6A830CFB" w14:textId="3589909F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1: protecting study integrity by design</w:t>
            </w:r>
          </w:p>
        </w:tc>
        <w:tc>
          <w:tcPr>
            <w:tcW w:w="1491" w:type="dxa"/>
          </w:tcPr>
          <w:p w14:paraId="4095E8E7" w14:textId="423A3D7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3%</w:t>
            </w:r>
          </w:p>
        </w:tc>
        <w:tc>
          <w:tcPr>
            <w:tcW w:w="1655" w:type="dxa"/>
          </w:tcPr>
          <w:p w14:paraId="196CCACF" w14:textId="4FC53F4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498" w:type="dxa"/>
          </w:tcPr>
          <w:p w14:paraId="347A328C" w14:textId="5D19D4E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193" w:type="dxa"/>
          </w:tcPr>
          <w:p w14:paraId="5214B916" w14:textId="7E9473F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30F8D381" w14:textId="3ABC168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919" w:type="dxa"/>
          </w:tcPr>
          <w:p w14:paraId="6922538C" w14:textId="5CB809D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2</w:t>
            </w:r>
          </w:p>
        </w:tc>
        <w:tc>
          <w:tcPr>
            <w:tcW w:w="907" w:type="dxa"/>
          </w:tcPr>
          <w:p w14:paraId="782833F4" w14:textId="1B5F233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10" w:type="dxa"/>
          </w:tcPr>
          <w:p w14:paraId="347F7ED3" w14:textId="2BD6330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989" w:type="dxa"/>
          </w:tcPr>
          <w:p w14:paraId="4FFCD900" w14:textId="53710CD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46AB6FB5" w14:textId="3306071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</w:tr>
      <w:tr w:rsidR="00A4227D" w:rsidRPr="00034370" w14:paraId="5AF18169" w14:textId="0176B9A9" w:rsidTr="00A4227D">
        <w:tc>
          <w:tcPr>
            <w:tcW w:w="2243" w:type="dxa"/>
          </w:tcPr>
          <w:p w14:paraId="2D44081D" w14:textId="71E129D4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lastRenderedPageBreak/>
              <w:t>O3: losing contact</w:t>
            </w:r>
          </w:p>
        </w:tc>
        <w:tc>
          <w:tcPr>
            <w:tcW w:w="1491" w:type="dxa"/>
          </w:tcPr>
          <w:p w14:paraId="25F81728" w14:textId="03E9881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2%</w:t>
            </w:r>
          </w:p>
        </w:tc>
        <w:tc>
          <w:tcPr>
            <w:tcW w:w="1655" w:type="dxa"/>
          </w:tcPr>
          <w:p w14:paraId="3B7A6192" w14:textId="5327E29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498" w:type="dxa"/>
          </w:tcPr>
          <w:p w14:paraId="2734C424" w14:textId="3C2D384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193" w:type="dxa"/>
          </w:tcPr>
          <w:p w14:paraId="399D19BF" w14:textId="0EA2136A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316A253E" w14:textId="094A002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38</w:t>
            </w:r>
          </w:p>
        </w:tc>
        <w:tc>
          <w:tcPr>
            <w:tcW w:w="919" w:type="dxa"/>
          </w:tcPr>
          <w:p w14:paraId="20392772" w14:textId="76F49E0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2</w:t>
            </w:r>
          </w:p>
        </w:tc>
        <w:tc>
          <w:tcPr>
            <w:tcW w:w="907" w:type="dxa"/>
          </w:tcPr>
          <w:p w14:paraId="08366B3D" w14:textId="215E4AE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</w:tcPr>
          <w:p w14:paraId="412814BA" w14:textId="396D59B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06238A69" w14:textId="33177F5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42BD46BC" w14:textId="277E3AB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1912F2CF" w14:textId="724F78EE" w:rsidTr="00A4227D">
        <w:tc>
          <w:tcPr>
            <w:tcW w:w="2243" w:type="dxa"/>
          </w:tcPr>
          <w:p w14:paraId="11D27597" w14:textId="660EAAD1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5: retaining data</w:t>
            </w:r>
          </w:p>
        </w:tc>
        <w:tc>
          <w:tcPr>
            <w:tcW w:w="1491" w:type="dxa"/>
          </w:tcPr>
          <w:p w14:paraId="51F5E238" w14:textId="31176F1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</w:tcPr>
          <w:p w14:paraId="0982EB45" w14:textId="5FB9987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4%</w:t>
            </w:r>
          </w:p>
        </w:tc>
        <w:tc>
          <w:tcPr>
            <w:tcW w:w="1498" w:type="dxa"/>
          </w:tcPr>
          <w:p w14:paraId="1A6F295D" w14:textId="6E1AF04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7%</w:t>
            </w:r>
          </w:p>
        </w:tc>
        <w:tc>
          <w:tcPr>
            <w:tcW w:w="1193" w:type="dxa"/>
          </w:tcPr>
          <w:p w14:paraId="60F4594E" w14:textId="7ACF8E9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7CD308BC" w14:textId="309EC10A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3</w:t>
            </w:r>
          </w:p>
        </w:tc>
        <w:tc>
          <w:tcPr>
            <w:tcW w:w="919" w:type="dxa"/>
          </w:tcPr>
          <w:p w14:paraId="7946F8E4" w14:textId="5560789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07" w:type="dxa"/>
          </w:tcPr>
          <w:p w14:paraId="24F3BA2C" w14:textId="70FE4E0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10" w:type="dxa"/>
          </w:tcPr>
          <w:p w14:paraId="2E65E4A8" w14:textId="67037BD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989" w:type="dxa"/>
          </w:tcPr>
          <w:p w14:paraId="34404C76" w14:textId="0BB1D9B8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6DDF3792" w14:textId="40FA24B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4A51148F" w14:textId="2763D8A6" w:rsidTr="00A4227D">
        <w:tc>
          <w:tcPr>
            <w:tcW w:w="2243" w:type="dxa"/>
          </w:tcPr>
          <w:p w14:paraId="33D701DC" w14:textId="5BBBF70E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1: informative data collection about participation changes</w:t>
            </w:r>
          </w:p>
        </w:tc>
        <w:tc>
          <w:tcPr>
            <w:tcW w:w="1491" w:type="dxa"/>
          </w:tcPr>
          <w:p w14:paraId="5A6F3487" w14:textId="6B0CB14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</w:tcPr>
          <w:p w14:paraId="5071403F" w14:textId="07A7EBD8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498" w:type="dxa"/>
          </w:tcPr>
          <w:p w14:paraId="521D7D07" w14:textId="500F76F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</w:tcPr>
          <w:p w14:paraId="773F168D" w14:textId="079E22D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</w:tcPr>
          <w:p w14:paraId="5AFA1279" w14:textId="575E3A4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32</w:t>
            </w:r>
          </w:p>
        </w:tc>
        <w:tc>
          <w:tcPr>
            <w:tcW w:w="919" w:type="dxa"/>
          </w:tcPr>
          <w:p w14:paraId="226BCFC2" w14:textId="54EF3E9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4</w:t>
            </w:r>
          </w:p>
        </w:tc>
        <w:tc>
          <w:tcPr>
            <w:tcW w:w="907" w:type="dxa"/>
          </w:tcPr>
          <w:p w14:paraId="0C27B90C" w14:textId="7940FD8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10" w:type="dxa"/>
          </w:tcPr>
          <w:p w14:paraId="5D3CB0F4" w14:textId="4D4BC3C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2BF5044F" w14:textId="6EA2233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3C7B0E7A" w14:textId="5D2E268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64B3F664" w14:textId="57E744AC" w:rsidTr="00A4227D">
        <w:tc>
          <w:tcPr>
            <w:tcW w:w="2243" w:type="dxa"/>
          </w:tcPr>
          <w:p w14:paraId="1FE37A92" w14:textId="5501B9D6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5: participant information about losing contact</w:t>
            </w:r>
          </w:p>
        </w:tc>
        <w:tc>
          <w:tcPr>
            <w:tcW w:w="1491" w:type="dxa"/>
          </w:tcPr>
          <w:p w14:paraId="74E1F5B9" w14:textId="60FA8D72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</w:tcPr>
          <w:p w14:paraId="4948B222" w14:textId="4687F751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498" w:type="dxa"/>
          </w:tcPr>
          <w:p w14:paraId="01D027DD" w14:textId="6927B15F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193" w:type="dxa"/>
          </w:tcPr>
          <w:p w14:paraId="1B9CAD60" w14:textId="58AAEF1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0A3C95B1" w14:textId="4E8A28A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919" w:type="dxa"/>
          </w:tcPr>
          <w:p w14:paraId="3DBB074D" w14:textId="2547177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9</w:t>
            </w:r>
          </w:p>
        </w:tc>
        <w:tc>
          <w:tcPr>
            <w:tcW w:w="907" w:type="dxa"/>
          </w:tcPr>
          <w:p w14:paraId="7A5E3AF0" w14:textId="335C06E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</w:tcPr>
          <w:p w14:paraId="2702B439" w14:textId="6C826BA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989" w:type="dxa"/>
          </w:tcPr>
          <w:p w14:paraId="7D44C9A1" w14:textId="62685F9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32" w:type="dxa"/>
          </w:tcPr>
          <w:p w14:paraId="5E4258F8" w14:textId="59285582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755578AC" w14:textId="325BFDCF" w:rsidTr="00A4227D">
        <w:tc>
          <w:tcPr>
            <w:tcW w:w="2243" w:type="dxa"/>
          </w:tcPr>
          <w:p w14:paraId="0A4D75EA" w14:textId="3E433A35" w:rsidR="00A4227D" w:rsidRPr="00034370" w:rsidRDefault="00A4227D" w:rsidP="00A4227D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2: the more data, the better</w:t>
            </w:r>
          </w:p>
        </w:tc>
        <w:tc>
          <w:tcPr>
            <w:tcW w:w="1491" w:type="dxa"/>
          </w:tcPr>
          <w:p w14:paraId="58B149FA" w14:textId="07112A5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1%</w:t>
            </w:r>
          </w:p>
        </w:tc>
        <w:tc>
          <w:tcPr>
            <w:tcW w:w="1655" w:type="dxa"/>
          </w:tcPr>
          <w:p w14:paraId="20D17525" w14:textId="29C6384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0%</w:t>
            </w:r>
          </w:p>
        </w:tc>
        <w:tc>
          <w:tcPr>
            <w:tcW w:w="1498" w:type="dxa"/>
          </w:tcPr>
          <w:p w14:paraId="78316BFB" w14:textId="3469C30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3%</w:t>
            </w:r>
          </w:p>
        </w:tc>
        <w:tc>
          <w:tcPr>
            <w:tcW w:w="1193" w:type="dxa"/>
          </w:tcPr>
          <w:p w14:paraId="246FEFF6" w14:textId="30A40C0B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37F4072A" w14:textId="7B654FC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919" w:type="dxa"/>
          </w:tcPr>
          <w:p w14:paraId="57DFC62C" w14:textId="78B1EF7C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3</w:t>
            </w:r>
          </w:p>
        </w:tc>
        <w:tc>
          <w:tcPr>
            <w:tcW w:w="907" w:type="dxa"/>
          </w:tcPr>
          <w:p w14:paraId="2C93851C" w14:textId="5D3D6DC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9</w:t>
            </w:r>
          </w:p>
        </w:tc>
        <w:tc>
          <w:tcPr>
            <w:tcW w:w="1010" w:type="dxa"/>
          </w:tcPr>
          <w:p w14:paraId="0A88F71F" w14:textId="18A9E76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989" w:type="dxa"/>
          </w:tcPr>
          <w:p w14:paraId="14468F00" w14:textId="492022E7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</w:tcPr>
          <w:p w14:paraId="0E24AE44" w14:textId="70E7DDB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  <w:tr w:rsidR="00A4227D" w:rsidRPr="00034370" w14:paraId="18DA816F" w14:textId="303E25CB" w:rsidTr="00A4227D">
        <w:tc>
          <w:tcPr>
            <w:tcW w:w="2243" w:type="dxa"/>
            <w:shd w:val="clear" w:color="auto" w:fill="FBE4D5" w:themeFill="accent2" w:themeFillTint="33"/>
          </w:tcPr>
          <w:p w14:paraId="27C3D306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3: statistical planning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1E835783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90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599DE33F" w14:textId="3502F8E7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3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2C42FA33" w14:textId="4E13814C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5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2FC0F743" w14:textId="1B08662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1ADCCE86" w14:textId="0A32BC7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9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42AF0A24" w14:textId="5774A6D9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3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198FCA58" w14:textId="3131C493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31344248" w14:textId="5D4F0AE6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05EB40A0" w14:textId="3C620F0B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5B3CB456" w14:textId="18E7EBA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6</w:t>
            </w:r>
          </w:p>
        </w:tc>
      </w:tr>
      <w:tr w:rsidR="00A4227D" w:rsidRPr="00034370" w14:paraId="662DC7C2" w14:textId="42DF2E0B" w:rsidTr="00A4227D">
        <w:tc>
          <w:tcPr>
            <w:tcW w:w="2243" w:type="dxa"/>
            <w:shd w:val="clear" w:color="auto" w:fill="FBE4D5" w:themeFill="accent2" w:themeFillTint="33"/>
          </w:tcPr>
          <w:p w14:paraId="11A44CBA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4: continuing data collection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67204765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9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0FB9E0FB" w14:textId="707E48E3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1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3121C918" w14:textId="37BF298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6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5C5FE700" w14:textId="208533D2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1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203660AE" w14:textId="1447D9D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20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33E9311E" w14:textId="237C7F65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55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3F6F27D9" w14:textId="7A301650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66AF347C" w14:textId="21D4E5F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7C568768" w14:textId="7F87D62D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06F63DEE" w14:textId="1930703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</w:tr>
      <w:tr w:rsidR="00A4227D" w:rsidRPr="00034370" w14:paraId="26C5529E" w14:textId="2FB29673" w:rsidTr="00A4227D">
        <w:tc>
          <w:tcPr>
            <w:tcW w:w="2243" w:type="dxa"/>
            <w:shd w:val="clear" w:color="auto" w:fill="FBE4D5" w:themeFill="accent2" w:themeFillTint="33"/>
          </w:tcPr>
          <w:p w14:paraId="055558BD" w14:textId="77777777" w:rsidR="00A4227D" w:rsidRPr="00034370" w:rsidRDefault="00A4227D" w:rsidP="00A4227D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6: proactive discussions about participation</w:t>
            </w:r>
          </w:p>
        </w:tc>
        <w:tc>
          <w:tcPr>
            <w:tcW w:w="1491" w:type="dxa"/>
            <w:shd w:val="clear" w:color="auto" w:fill="FBE4D5" w:themeFill="accent2" w:themeFillTint="33"/>
          </w:tcPr>
          <w:p w14:paraId="3639F66B" w14:textId="77777777" w:rsidR="00A4227D" w:rsidRPr="00034370" w:rsidRDefault="00A4227D" w:rsidP="00A4227D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89%</w:t>
            </w:r>
          </w:p>
        </w:tc>
        <w:tc>
          <w:tcPr>
            <w:tcW w:w="1655" w:type="dxa"/>
            <w:shd w:val="clear" w:color="auto" w:fill="FBE4D5" w:themeFill="accent2" w:themeFillTint="33"/>
          </w:tcPr>
          <w:p w14:paraId="29DCFB34" w14:textId="1E14973D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7%</w:t>
            </w:r>
          </w:p>
        </w:tc>
        <w:tc>
          <w:tcPr>
            <w:tcW w:w="1498" w:type="dxa"/>
            <w:shd w:val="clear" w:color="auto" w:fill="FBE4D5" w:themeFill="accent2" w:themeFillTint="33"/>
          </w:tcPr>
          <w:p w14:paraId="5C77E02E" w14:textId="16FAC080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92%</w:t>
            </w:r>
          </w:p>
        </w:tc>
        <w:tc>
          <w:tcPr>
            <w:tcW w:w="1193" w:type="dxa"/>
            <w:shd w:val="clear" w:color="auto" w:fill="FBE4D5" w:themeFill="accent2" w:themeFillTint="33"/>
          </w:tcPr>
          <w:p w14:paraId="68AF43B5" w14:textId="782C7455" w:rsidR="00A4227D" w:rsidRPr="00034370" w:rsidRDefault="00A4227D" w:rsidP="00A4227D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4D2931F5" w14:textId="724CB461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919" w:type="dxa"/>
            <w:shd w:val="clear" w:color="auto" w:fill="FBE4D5" w:themeFill="accent2" w:themeFillTint="33"/>
          </w:tcPr>
          <w:p w14:paraId="7E742DB3" w14:textId="03B0F05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4</w:t>
            </w:r>
          </w:p>
        </w:tc>
        <w:tc>
          <w:tcPr>
            <w:tcW w:w="907" w:type="dxa"/>
            <w:shd w:val="clear" w:color="auto" w:fill="FBE4D5" w:themeFill="accent2" w:themeFillTint="33"/>
          </w:tcPr>
          <w:p w14:paraId="2D308276" w14:textId="3601F4D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6612526D" w14:textId="041A4914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6EFCE1E4" w14:textId="7F72327E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932" w:type="dxa"/>
            <w:shd w:val="clear" w:color="auto" w:fill="FBE4D5" w:themeFill="accent2" w:themeFillTint="33"/>
          </w:tcPr>
          <w:p w14:paraId="71427C16" w14:textId="5B080EBF" w:rsidR="00A4227D" w:rsidRPr="00A4227D" w:rsidRDefault="00A4227D" w:rsidP="00A4227D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4227D">
              <w:rPr>
                <w:rFonts w:cstheme="minorHAnsi"/>
                <w:color w:val="000000"/>
              </w:rPr>
              <w:t>3</w:t>
            </w:r>
          </w:p>
        </w:tc>
      </w:tr>
    </w:tbl>
    <w:p w14:paraId="251DB2A1" w14:textId="77777777" w:rsidR="005B6275" w:rsidRDefault="005B6275">
      <w:pPr>
        <w:rPr>
          <w:b/>
          <w:bCs/>
        </w:rPr>
      </w:pPr>
    </w:p>
    <w:p w14:paraId="5222CA6A" w14:textId="77777777" w:rsidR="005B6275" w:rsidRDefault="005B6275">
      <w:pPr>
        <w:rPr>
          <w:b/>
          <w:bCs/>
        </w:rPr>
      </w:pPr>
      <w:r>
        <w:rPr>
          <w:b/>
          <w:bCs/>
        </w:rPr>
        <w:br w:type="page"/>
      </w:r>
    </w:p>
    <w:p w14:paraId="4C228F26" w14:textId="7F5A9C15" w:rsidR="001B48A8" w:rsidRPr="00034370" w:rsidRDefault="001B48A8">
      <w:pPr>
        <w:rPr>
          <w:b/>
          <w:bCs/>
        </w:rPr>
      </w:pPr>
      <w:r w:rsidRPr="00E755F6">
        <w:rPr>
          <w:b/>
          <w:bCs/>
        </w:rPr>
        <w:lastRenderedPageBreak/>
        <w:t xml:space="preserve">Table 4: PeRSEVERE principles ordered by survey </w:t>
      </w:r>
      <w:proofErr w:type="gramStart"/>
      <w:r w:rsidRPr="00E755F6">
        <w:rPr>
          <w:b/>
          <w:bCs/>
        </w:rPr>
        <w:t>respondents</w:t>
      </w:r>
      <w:proofErr w:type="gramEnd"/>
      <w:r w:rsidRPr="00E755F6">
        <w:rPr>
          <w:b/>
          <w:bCs/>
        </w:rPr>
        <w:t xml:space="preserve"> ratings on novelty (specifically, respondents were asked for their level of agreement with the statement “This principle already reflects my experience of running and/or taking part in research”)</w:t>
      </w:r>
    </w:p>
    <w:tbl>
      <w:tblPr>
        <w:tblStyle w:val="TableGrid"/>
        <w:tblW w:w="13811" w:type="dxa"/>
        <w:tblInd w:w="137" w:type="dxa"/>
        <w:tblLook w:val="04A0" w:firstRow="1" w:lastRow="0" w:firstColumn="1" w:lastColumn="0" w:noHBand="0" w:noVBand="1"/>
      </w:tblPr>
      <w:tblGrid>
        <w:gridCol w:w="2084"/>
        <w:gridCol w:w="1466"/>
        <w:gridCol w:w="1595"/>
        <w:gridCol w:w="1469"/>
        <w:gridCol w:w="1359"/>
        <w:gridCol w:w="974"/>
        <w:gridCol w:w="955"/>
        <w:gridCol w:w="949"/>
        <w:gridCol w:w="1010"/>
        <w:gridCol w:w="989"/>
        <w:gridCol w:w="961"/>
      </w:tblGrid>
      <w:tr w:rsidR="005B6275" w:rsidRPr="00034370" w14:paraId="40BBAB56" w14:textId="7C84DE09" w:rsidTr="00F6533F">
        <w:tc>
          <w:tcPr>
            <w:tcW w:w="2084" w:type="dxa"/>
            <w:vMerge w:val="restart"/>
            <w:shd w:val="clear" w:color="auto" w:fill="F2F2F2" w:themeFill="background1" w:themeFillShade="F2"/>
          </w:tcPr>
          <w:p w14:paraId="2553040C" w14:textId="77777777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nciple name</w:t>
            </w:r>
          </w:p>
        </w:tc>
        <w:tc>
          <w:tcPr>
            <w:tcW w:w="4530" w:type="dxa"/>
            <w:gridSpan w:val="3"/>
            <w:shd w:val="clear" w:color="auto" w:fill="F2F2F2" w:themeFill="background1" w:themeFillShade="F2"/>
          </w:tcPr>
          <w:p w14:paraId="6A736922" w14:textId="1862045C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 xml:space="preserve">% </w:t>
            </w:r>
            <w:proofErr w:type="gramStart"/>
            <w:r w:rsidRPr="00034370">
              <w:rPr>
                <w:b/>
                <w:bCs/>
              </w:rPr>
              <w:t>agree</w:t>
            </w:r>
            <w:proofErr w:type="gramEnd"/>
            <w:r w:rsidRPr="00034370">
              <w:rPr>
                <w:b/>
                <w:bCs/>
              </w:rPr>
              <w:t xml:space="preserve"> or strongly agree (all)</w:t>
            </w:r>
          </w:p>
        </w:tc>
        <w:tc>
          <w:tcPr>
            <w:tcW w:w="1359" w:type="dxa"/>
            <w:vMerge w:val="restart"/>
            <w:shd w:val="clear" w:color="auto" w:fill="F2F2F2" w:themeFill="background1" w:themeFillShade="F2"/>
          </w:tcPr>
          <w:p w14:paraId="2B504033" w14:textId="11B867D1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% missing responses</w:t>
            </w:r>
          </w:p>
        </w:tc>
        <w:tc>
          <w:tcPr>
            <w:tcW w:w="5838" w:type="dxa"/>
            <w:gridSpan w:val="6"/>
            <w:shd w:val="clear" w:color="auto" w:fill="F2F2F2" w:themeFill="background1" w:themeFillShade="F2"/>
          </w:tcPr>
          <w:p w14:paraId="10470C96" w14:textId="1E3E9C54" w:rsidR="005B6275" w:rsidRPr="00034370" w:rsidRDefault="005B6275" w:rsidP="0003437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umber of responses</w:t>
            </w:r>
          </w:p>
        </w:tc>
      </w:tr>
      <w:tr w:rsidR="005B6275" w:rsidRPr="00034370" w14:paraId="08AF3638" w14:textId="10BAA026" w:rsidTr="00F6533F">
        <w:tc>
          <w:tcPr>
            <w:tcW w:w="2084" w:type="dxa"/>
            <w:vMerge/>
            <w:shd w:val="clear" w:color="auto" w:fill="F2F2F2" w:themeFill="background1" w:themeFillShade="F2"/>
          </w:tcPr>
          <w:p w14:paraId="6626D231" w14:textId="77777777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</w:tcPr>
          <w:p w14:paraId="7A5A9BB5" w14:textId="3105966C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All respondents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14:paraId="3AD3D497" w14:textId="3A1CFD98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professional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3B9EB95A" w14:textId="47718C74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 w:rsidRPr="00034370">
              <w:rPr>
                <w:b/>
                <w:bCs/>
              </w:rPr>
              <w:t>Primarily non-professional</w:t>
            </w:r>
          </w:p>
        </w:tc>
        <w:tc>
          <w:tcPr>
            <w:tcW w:w="1359" w:type="dxa"/>
            <w:vMerge/>
            <w:shd w:val="clear" w:color="auto" w:fill="F2F2F2" w:themeFill="background1" w:themeFillShade="F2"/>
          </w:tcPr>
          <w:p w14:paraId="011473E8" w14:textId="68951DA2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689C2E9D" w14:textId="7CF6A5DA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955" w:type="dxa"/>
            <w:shd w:val="clear" w:color="auto" w:fill="F2F2F2" w:themeFill="background1" w:themeFillShade="F2"/>
          </w:tcPr>
          <w:p w14:paraId="538E42D5" w14:textId="1D458CBD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14:paraId="5DDC94BE" w14:textId="103501E9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ot sure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0222EC6A" w14:textId="5C96F38D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14:paraId="57047493" w14:textId="260A52FF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29E9A7C" w14:textId="751ED441" w:rsidR="005B6275" w:rsidRPr="00034370" w:rsidRDefault="005B6275" w:rsidP="005B627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</w:tr>
      <w:tr w:rsidR="00F6533F" w:rsidRPr="00034370" w14:paraId="39A50FCD" w14:textId="7999683A" w:rsidTr="00F6533F">
        <w:tc>
          <w:tcPr>
            <w:tcW w:w="2084" w:type="dxa"/>
            <w:shd w:val="clear" w:color="auto" w:fill="E2EFD9" w:themeFill="accent6" w:themeFillTint="33"/>
          </w:tcPr>
          <w:p w14:paraId="05AC41B0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1: participation can stop, reduce or change</w:t>
            </w:r>
          </w:p>
        </w:tc>
        <w:tc>
          <w:tcPr>
            <w:tcW w:w="1466" w:type="dxa"/>
            <w:shd w:val="clear" w:color="auto" w:fill="E2EFD9" w:themeFill="accent6" w:themeFillTint="33"/>
          </w:tcPr>
          <w:p w14:paraId="3C60A865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74%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7A108EF0" w14:textId="65EBD19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78%</w:t>
            </w:r>
          </w:p>
        </w:tc>
        <w:tc>
          <w:tcPr>
            <w:tcW w:w="1469" w:type="dxa"/>
            <w:shd w:val="clear" w:color="auto" w:fill="E2EFD9" w:themeFill="accent6" w:themeFillTint="33"/>
          </w:tcPr>
          <w:p w14:paraId="603AE8FE" w14:textId="22D49E3F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6%</w:t>
            </w:r>
          </w:p>
        </w:tc>
        <w:tc>
          <w:tcPr>
            <w:tcW w:w="1359" w:type="dxa"/>
            <w:shd w:val="clear" w:color="auto" w:fill="E2EFD9" w:themeFill="accent6" w:themeFillTint="33"/>
          </w:tcPr>
          <w:p w14:paraId="63291204" w14:textId="533981F1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216373BA" w14:textId="00B809AF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4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7E2DE295" w14:textId="2F58238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1</w:t>
            </w:r>
          </w:p>
        </w:tc>
        <w:tc>
          <w:tcPr>
            <w:tcW w:w="949" w:type="dxa"/>
            <w:shd w:val="clear" w:color="auto" w:fill="E2EFD9" w:themeFill="accent6" w:themeFillTint="33"/>
          </w:tcPr>
          <w:p w14:paraId="151593D6" w14:textId="6358B76B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3BEFA702" w14:textId="5D8173B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4D678064" w14:textId="4A41FAC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</w:t>
            </w:r>
          </w:p>
        </w:tc>
        <w:tc>
          <w:tcPr>
            <w:tcW w:w="961" w:type="dxa"/>
            <w:shd w:val="clear" w:color="auto" w:fill="E2EFD9" w:themeFill="accent6" w:themeFillTint="33"/>
          </w:tcPr>
          <w:p w14:paraId="0D406977" w14:textId="603E1AA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</w:tr>
      <w:tr w:rsidR="00F6533F" w:rsidRPr="00034370" w14:paraId="4E001212" w14:textId="7B1ABF63" w:rsidTr="00F6533F">
        <w:tc>
          <w:tcPr>
            <w:tcW w:w="2084" w:type="dxa"/>
            <w:shd w:val="clear" w:color="auto" w:fill="E2EFD9" w:themeFill="accent6" w:themeFillTint="33"/>
          </w:tcPr>
          <w:p w14:paraId="0C5BF7FA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5: retaining data</w:t>
            </w:r>
          </w:p>
        </w:tc>
        <w:tc>
          <w:tcPr>
            <w:tcW w:w="1466" w:type="dxa"/>
            <w:shd w:val="clear" w:color="auto" w:fill="E2EFD9" w:themeFill="accent6" w:themeFillTint="33"/>
          </w:tcPr>
          <w:p w14:paraId="3F44F6C1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74%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413A1486" w14:textId="51C78B30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84%</w:t>
            </w:r>
          </w:p>
        </w:tc>
        <w:tc>
          <w:tcPr>
            <w:tcW w:w="1469" w:type="dxa"/>
            <w:shd w:val="clear" w:color="auto" w:fill="E2EFD9" w:themeFill="accent6" w:themeFillTint="33"/>
          </w:tcPr>
          <w:p w14:paraId="3312E353" w14:textId="6F33820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6%</w:t>
            </w:r>
          </w:p>
        </w:tc>
        <w:tc>
          <w:tcPr>
            <w:tcW w:w="1359" w:type="dxa"/>
            <w:shd w:val="clear" w:color="auto" w:fill="E2EFD9" w:themeFill="accent6" w:themeFillTint="33"/>
          </w:tcPr>
          <w:p w14:paraId="53BB2826" w14:textId="4F094E6F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73E9F2DB" w14:textId="49905BC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91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44EB88C4" w14:textId="421D60C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4</w:t>
            </w:r>
          </w:p>
        </w:tc>
        <w:tc>
          <w:tcPr>
            <w:tcW w:w="949" w:type="dxa"/>
            <w:shd w:val="clear" w:color="auto" w:fill="E2EFD9" w:themeFill="accent6" w:themeFillTint="33"/>
          </w:tcPr>
          <w:p w14:paraId="49B79EE0" w14:textId="7C1634F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767E9650" w14:textId="7AFBBC6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1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47BFC9E3" w14:textId="26789EC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961" w:type="dxa"/>
            <w:shd w:val="clear" w:color="auto" w:fill="E2EFD9" w:themeFill="accent6" w:themeFillTint="33"/>
          </w:tcPr>
          <w:p w14:paraId="4C2D2BE8" w14:textId="7C710C6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8</w:t>
            </w:r>
          </w:p>
        </w:tc>
      </w:tr>
      <w:tr w:rsidR="00F6533F" w:rsidRPr="00034370" w14:paraId="0A3A10BC" w14:textId="7BFA2F55" w:rsidTr="00F6533F">
        <w:tc>
          <w:tcPr>
            <w:tcW w:w="2084" w:type="dxa"/>
            <w:shd w:val="clear" w:color="auto" w:fill="E2EFD9" w:themeFill="accent6" w:themeFillTint="33"/>
          </w:tcPr>
          <w:p w14:paraId="73C21554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4: participant information about stopping participation</w:t>
            </w:r>
          </w:p>
        </w:tc>
        <w:tc>
          <w:tcPr>
            <w:tcW w:w="1466" w:type="dxa"/>
            <w:shd w:val="clear" w:color="auto" w:fill="E2EFD9" w:themeFill="accent6" w:themeFillTint="33"/>
          </w:tcPr>
          <w:p w14:paraId="77B91AB8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6%</w:t>
            </w:r>
          </w:p>
        </w:tc>
        <w:tc>
          <w:tcPr>
            <w:tcW w:w="1595" w:type="dxa"/>
            <w:shd w:val="clear" w:color="auto" w:fill="E2EFD9" w:themeFill="accent6" w:themeFillTint="33"/>
          </w:tcPr>
          <w:p w14:paraId="5EBFF35B" w14:textId="261065B1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9%</w:t>
            </w:r>
          </w:p>
        </w:tc>
        <w:tc>
          <w:tcPr>
            <w:tcW w:w="1469" w:type="dxa"/>
            <w:shd w:val="clear" w:color="auto" w:fill="E2EFD9" w:themeFill="accent6" w:themeFillTint="33"/>
          </w:tcPr>
          <w:p w14:paraId="19174AD1" w14:textId="5E1A09A5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2%</w:t>
            </w:r>
          </w:p>
        </w:tc>
        <w:tc>
          <w:tcPr>
            <w:tcW w:w="1359" w:type="dxa"/>
            <w:shd w:val="clear" w:color="auto" w:fill="E2EFD9" w:themeFill="accent6" w:themeFillTint="33"/>
          </w:tcPr>
          <w:p w14:paraId="1342F191" w14:textId="76A7A950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11366DB1" w14:textId="17F5441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7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33EF2EAA" w14:textId="37416E8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0</w:t>
            </w:r>
          </w:p>
        </w:tc>
        <w:tc>
          <w:tcPr>
            <w:tcW w:w="949" w:type="dxa"/>
            <w:shd w:val="clear" w:color="auto" w:fill="E2EFD9" w:themeFill="accent6" w:themeFillTint="33"/>
          </w:tcPr>
          <w:p w14:paraId="322EF672" w14:textId="643A4B3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010" w:type="dxa"/>
            <w:shd w:val="clear" w:color="auto" w:fill="E2EFD9" w:themeFill="accent6" w:themeFillTint="33"/>
          </w:tcPr>
          <w:p w14:paraId="112B2DD5" w14:textId="2B6582AF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8</w:t>
            </w:r>
          </w:p>
        </w:tc>
        <w:tc>
          <w:tcPr>
            <w:tcW w:w="989" w:type="dxa"/>
            <w:shd w:val="clear" w:color="auto" w:fill="E2EFD9" w:themeFill="accent6" w:themeFillTint="33"/>
          </w:tcPr>
          <w:p w14:paraId="516F3724" w14:textId="7053426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  <w:shd w:val="clear" w:color="auto" w:fill="E2EFD9" w:themeFill="accent6" w:themeFillTint="33"/>
          </w:tcPr>
          <w:p w14:paraId="47F6B7BB" w14:textId="45272031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</w:t>
            </w:r>
          </w:p>
        </w:tc>
      </w:tr>
      <w:tr w:rsidR="00F6533F" w:rsidRPr="00034370" w14:paraId="5115DD24" w14:textId="5EF3517B" w:rsidTr="00F6533F">
        <w:tc>
          <w:tcPr>
            <w:tcW w:w="2084" w:type="dxa"/>
          </w:tcPr>
          <w:p w14:paraId="256AD04A" w14:textId="081D11A0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2: the more data, the better</w:t>
            </w:r>
          </w:p>
        </w:tc>
        <w:tc>
          <w:tcPr>
            <w:tcW w:w="1466" w:type="dxa"/>
          </w:tcPr>
          <w:p w14:paraId="0DC55BB6" w14:textId="66F34F15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4%</w:t>
            </w:r>
          </w:p>
        </w:tc>
        <w:tc>
          <w:tcPr>
            <w:tcW w:w="1595" w:type="dxa"/>
          </w:tcPr>
          <w:p w14:paraId="4B6CD38D" w14:textId="27F0F0AF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9%</w:t>
            </w:r>
          </w:p>
        </w:tc>
        <w:tc>
          <w:tcPr>
            <w:tcW w:w="1469" w:type="dxa"/>
          </w:tcPr>
          <w:p w14:paraId="1D67303B" w14:textId="614E3912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6%</w:t>
            </w:r>
          </w:p>
        </w:tc>
        <w:tc>
          <w:tcPr>
            <w:tcW w:w="1359" w:type="dxa"/>
          </w:tcPr>
          <w:p w14:paraId="675C0AC4" w14:textId="1E699DE2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2%</w:t>
            </w:r>
          </w:p>
        </w:tc>
        <w:tc>
          <w:tcPr>
            <w:tcW w:w="974" w:type="dxa"/>
          </w:tcPr>
          <w:p w14:paraId="51BE5AD3" w14:textId="090AC94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3</w:t>
            </w:r>
          </w:p>
        </w:tc>
        <w:tc>
          <w:tcPr>
            <w:tcW w:w="955" w:type="dxa"/>
          </w:tcPr>
          <w:p w14:paraId="53B9000F" w14:textId="7DD760BB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3</w:t>
            </w:r>
          </w:p>
        </w:tc>
        <w:tc>
          <w:tcPr>
            <w:tcW w:w="949" w:type="dxa"/>
          </w:tcPr>
          <w:p w14:paraId="01F65369" w14:textId="4AA6E6E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010" w:type="dxa"/>
          </w:tcPr>
          <w:p w14:paraId="08E7D35F" w14:textId="7FF45D2A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2</w:t>
            </w:r>
          </w:p>
        </w:tc>
        <w:tc>
          <w:tcPr>
            <w:tcW w:w="989" w:type="dxa"/>
          </w:tcPr>
          <w:p w14:paraId="3B0B9CE1" w14:textId="5CA71821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</w:t>
            </w:r>
          </w:p>
        </w:tc>
        <w:tc>
          <w:tcPr>
            <w:tcW w:w="961" w:type="dxa"/>
          </w:tcPr>
          <w:p w14:paraId="3789BFA4" w14:textId="11559E3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</w:tr>
      <w:tr w:rsidR="00F6533F" w:rsidRPr="00034370" w14:paraId="3CF81467" w14:textId="3A89B5E5" w:rsidTr="00F6533F">
        <w:tc>
          <w:tcPr>
            <w:tcW w:w="2084" w:type="dxa"/>
          </w:tcPr>
          <w:p w14:paraId="7F8AF54D" w14:textId="5E39EC82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1: protecting study integrity by design</w:t>
            </w:r>
          </w:p>
        </w:tc>
        <w:tc>
          <w:tcPr>
            <w:tcW w:w="1466" w:type="dxa"/>
          </w:tcPr>
          <w:p w14:paraId="10F17BF8" w14:textId="1F2DCE7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4%</w:t>
            </w:r>
          </w:p>
        </w:tc>
        <w:tc>
          <w:tcPr>
            <w:tcW w:w="1595" w:type="dxa"/>
          </w:tcPr>
          <w:p w14:paraId="018872F8" w14:textId="10F05D0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72%</w:t>
            </w:r>
          </w:p>
        </w:tc>
        <w:tc>
          <w:tcPr>
            <w:tcW w:w="1469" w:type="dxa"/>
          </w:tcPr>
          <w:p w14:paraId="3B663220" w14:textId="702DA830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8%</w:t>
            </w:r>
          </w:p>
        </w:tc>
        <w:tc>
          <w:tcPr>
            <w:tcW w:w="1359" w:type="dxa"/>
          </w:tcPr>
          <w:p w14:paraId="1B2D8946" w14:textId="54DA9A0D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%</w:t>
            </w:r>
          </w:p>
        </w:tc>
        <w:tc>
          <w:tcPr>
            <w:tcW w:w="974" w:type="dxa"/>
          </w:tcPr>
          <w:p w14:paraId="7187EF3C" w14:textId="1CA3002B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1</w:t>
            </w:r>
          </w:p>
        </w:tc>
        <w:tc>
          <w:tcPr>
            <w:tcW w:w="955" w:type="dxa"/>
          </w:tcPr>
          <w:p w14:paraId="7F0977DC" w14:textId="344A2BD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1</w:t>
            </w:r>
          </w:p>
        </w:tc>
        <w:tc>
          <w:tcPr>
            <w:tcW w:w="949" w:type="dxa"/>
          </w:tcPr>
          <w:p w14:paraId="00EE9470" w14:textId="1C80B61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010" w:type="dxa"/>
          </w:tcPr>
          <w:p w14:paraId="050D7BEA" w14:textId="10D75CAA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5</w:t>
            </w:r>
          </w:p>
        </w:tc>
        <w:tc>
          <w:tcPr>
            <w:tcW w:w="989" w:type="dxa"/>
          </w:tcPr>
          <w:p w14:paraId="36FCC704" w14:textId="310AAF5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5013D853" w14:textId="01F55E52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0</w:t>
            </w:r>
          </w:p>
        </w:tc>
      </w:tr>
      <w:tr w:rsidR="00F6533F" w:rsidRPr="00034370" w14:paraId="71F4D0CF" w14:textId="245EC298" w:rsidTr="00F6533F">
        <w:tc>
          <w:tcPr>
            <w:tcW w:w="2084" w:type="dxa"/>
          </w:tcPr>
          <w:p w14:paraId="0E5837B1" w14:textId="6F3318B5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O4: continuing data collection</w:t>
            </w:r>
          </w:p>
        </w:tc>
        <w:tc>
          <w:tcPr>
            <w:tcW w:w="1466" w:type="dxa"/>
          </w:tcPr>
          <w:p w14:paraId="695D3F44" w14:textId="3B5786E6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4%</w:t>
            </w:r>
          </w:p>
        </w:tc>
        <w:tc>
          <w:tcPr>
            <w:tcW w:w="1595" w:type="dxa"/>
          </w:tcPr>
          <w:p w14:paraId="5F42D5C4" w14:textId="229A20B1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70%</w:t>
            </w:r>
          </w:p>
        </w:tc>
        <w:tc>
          <w:tcPr>
            <w:tcW w:w="1469" w:type="dxa"/>
          </w:tcPr>
          <w:p w14:paraId="70B4765A" w14:textId="0DE4E57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4%</w:t>
            </w:r>
          </w:p>
        </w:tc>
        <w:tc>
          <w:tcPr>
            <w:tcW w:w="1359" w:type="dxa"/>
          </w:tcPr>
          <w:p w14:paraId="3950F5DC" w14:textId="6154D257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04F489DF" w14:textId="3D302EBB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4</w:t>
            </w:r>
          </w:p>
        </w:tc>
        <w:tc>
          <w:tcPr>
            <w:tcW w:w="955" w:type="dxa"/>
          </w:tcPr>
          <w:p w14:paraId="536512C8" w14:textId="7C7D859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1</w:t>
            </w:r>
          </w:p>
        </w:tc>
        <w:tc>
          <w:tcPr>
            <w:tcW w:w="949" w:type="dxa"/>
          </w:tcPr>
          <w:p w14:paraId="20823487" w14:textId="767AD18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010" w:type="dxa"/>
          </w:tcPr>
          <w:p w14:paraId="428332E4" w14:textId="60C57352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0</w:t>
            </w:r>
          </w:p>
        </w:tc>
        <w:tc>
          <w:tcPr>
            <w:tcW w:w="989" w:type="dxa"/>
          </w:tcPr>
          <w:p w14:paraId="315381B9" w14:textId="11E6090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625BFDE9" w14:textId="40F5FFA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</w:t>
            </w:r>
          </w:p>
        </w:tc>
      </w:tr>
      <w:tr w:rsidR="00F6533F" w:rsidRPr="00034370" w14:paraId="03309BAD" w14:textId="7E28B26D" w:rsidTr="00F6533F">
        <w:tc>
          <w:tcPr>
            <w:tcW w:w="2084" w:type="dxa"/>
          </w:tcPr>
          <w:p w14:paraId="247F3346" w14:textId="1647BDA9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1: consistent and complete reporting</w:t>
            </w:r>
          </w:p>
        </w:tc>
        <w:tc>
          <w:tcPr>
            <w:tcW w:w="1466" w:type="dxa"/>
          </w:tcPr>
          <w:p w14:paraId="3EDED7AD" w14:textId="27DEF834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2%</w:t>
            </w:r>
          </w:p>
        </w:tc>
        <w:tc>
          <w:tcPr>
            <w:tcW w:w="1595" w:type="dxa"/>
          </w:tcPr>
          <w:p w14:paraId="4D1F37F3" w14:textId="2143E4CB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74%</w:t>
            </w:r>
          </w:p>
        </w:tc>
        <w:tc>
          <w:tcPr>
            <w:tcW w:w="1469" w:type="dxa"/>
          </w:tcPr>
          <w:p w14:paraId="22D75465" w14:textId="44ACFC10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1%</w:t>
            </w:r>
          </w:p>
        </w:tc>
        <w:tc>
          <w:tcPr>
            <w:tcW w:w="1359" w:type="dxa"/>
          </w:tcPr>
          <w:p w14:paraId="0604DA1F" w14:textId="0E1649D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</w:tcPr>
          <w:p w14:paraId="79D1C90D" w14:textId="385D91E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9</w:t>
            </w:r>
          </w:p>
        </w:tc>
        <w:tc>
          <w:tcPr>
            <w:tcW w:w="955" w:type="dxa"/>
          </w:tcPr>
          <w:p w14:paraId="5EB840B1" w14:textId="78B2CB11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4</w:t>
            </w:r>
          </w:p>
        </w:tc>
        <w:tc>
          <w:tcPr>
            <w:tcW w:w="949" w:type="dxa"/>
          </w:tcPr>
          <w:p w14:paraId="4DCA75D0" w14:textId="7E2532F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010" w:type="dxa"/>
          </w:tcPr>
          <w:p w14:paraId="5A6894A7" w14:textId="7420842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1</w:t>
            </w:r>
          </w:p>
        </w:tc>
        <w:tc>
          <w:tcPr>
            <w:tcW w:w="989" w:type="dxa"/>
          </w:tcPr>
          <w:p w14:paraId="1C4086FE" w14:textId="1E7A60A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961" w:type="dxa"/>
          </w:tcPr>
          <w:p w14:paraId="7A51F72E" w14:textId="57D9A43A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</w:t>
            </w:r>
          </w:p>
        </w:tc>
      </w:tr>
      <w:tr w:rsidR="00F6533F" w:rsidRPr="00034370" w14:paraId="10A6756F" w14:textId="35849C05" w:rsidTr="00F6533F">
        <w:tc>
          <w:tcPr>
            <w:tcW w:w="2084" w:type="dxa"/>
          </w:tcPr>
          <w:p w14:paraId="4D1EB033" w14:textId="5943B111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lastRenderedPageBreak/>
              <w:t>O3: losing contact</w:t>
            </w:r>
          </w:p>
        </w:tc>
        <w:tc>
          <w:tcPr>
            <w:tcW w:w="1466" w:type="dxa"/>
          </w:tcPr>
          <w:p w14:paraId="2D5A71F7" w14:textId="2FE4A3C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1%</w:t>
            </w:r>
          </w:p>
        </w:tc>
        <w:tc>
          <w:tcPr>
            <w:tcW w:w="1595" w:type="dxa"/>
          </w:tcPr>
          <w:p w14:paraId="6FBBC197" w14:textId="3B4ED41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7%</w:t>
            </w:r>
          </w:p>
        </w:tc>
        <w:tc>
          <w:tcPr>
            <w:tcW w:w="1469" w:type="dxa"/>
          </w:tcPr>
          <w:p w14:paraId="161754A6" w14:textId="5A2C68BA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1%</w:t>
            </w:r>
          </w:p>
        </w:tc>
        <w:tc>
          <w:tcPr>
            <w:tcW w:w="1359" w:type="dxa"/>
          </w:tcPr>
          <w:p w14:paraId="01D2D79E" w14:textId="081BAF13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22FCCF92" w14:textId="537E378F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0</w:t>
            </w:r>
          </w:p>
        </w:tc>
        <w:tc>
          <w:tcPr>
            <w:tcW w:w="955" w:type="dxa"/>
          </w:tcPr>
          <w:p w14:paraId="77732C46" w14:textId="2C2657C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0</w:t>
            </w:r>
          </w:p>
        </w:tc>
        <w:tc>
          <w:tcPr>
            <w:tcW w:w="949" w:type="dxa"/>
          </w:tcPr>
          <w:p w14:paraId="5B821FD4" w14:textId="5601ECD8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010" w:type="dxa"/>
          </w:tcPr>
          <w:p w14:paraId="35071AF3" w14:textId="22E7F0D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3</w:t>
            </w:r>
          </w:p>
        </w:tc>
        <w:tc>
          <w:tcPr>
            <w:tcW w:w="989" w:type="dxa"/>
          </w:tcPr>
          <w:p w14:paraId="554B3492" w14:textId="37101252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961" w:type="dxa"/>
          </w:tcPr>
          <w:p w14:paraId="3B622C7B" w14:textId="7E9BAAE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</w:t>
            </w:r>
          </w:p>
        </w:tc>
      </w:tr>
      <w:tr w:rsidR="00F6533F" w:rsidRPr="00034370" w14:paraId="0E738227" w14:textId="40513B28" w:rsidTr="00F6533F">
        <w:tc>
          <w:tcPr>
            <w:tcW w:w="2084" w:type="dxa"/>
          </w:tcPr>
          <w:p w14:paraId="492E8FB7" w14:textId="14ECCD9E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2: monitoring</w:t>
            </w:r>
          </w:p>
        </w:tc>
        <w:tc>
          <w:tcPr>
            <w:tcW w:w="1466" w:type="dxa"/>
          </w:tcPr>
          <w:p w14:paraId="1A4C3966" w14:textId="716BEEAB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1%</w:t>
            </w:r>
          </w:p>
        </w:tc>
        <w:tc>
          <w:tcPr>
            <w:tcW w:w="1595" w:type="dxa"/>
          </w:tcPr>
          <w:p w14:paraId="18217360" w14:textId="74BA7BA3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9%</w:t>
            </w:r>
          </w:p>
        </w:tc>
        <w:tc>
          <w:tcPr>
            <w:tcW w:w="1469" w:type="dxa"/>
          </w:tcPr>
          <w:p w14:paraId="4B902774" w14:textId="312614C7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4%</w:t>
            </w:r>
          </w:p>
        </w:tc>
        <w:tc>
          <w:tcPr>
            <w:tcW w:w="1359" w:type="dxa"/>
          </w:tcPr>
          <w:p w14:paraId="7942B054" w14:textId="291829F2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</w:tcPr>
          <w:p w14:paraId="2BA2DD58" w14:textId="34F94FD1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65</w:t>
            </w:r>
          </w:p>
        </w:tc>
        <w:tc>
          <w:tcPr>
            <w:tcW w:w="955" w:type="dxa"/>
          </w:tcPr>
          <w:p w14:paraId="100BDCE1" w14:textId="5B77D95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3</w:t>
            </w:r>
          </w:p>
        </w:tc>
        <w:tc>
          <w:tcPr>
            <w:tcW w:w="949" w:type="dxa"/>
          </w:tcPr>
          <w:p w14:paraId="26B04B8A" w14:textId="1FDAE03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010" w:type="dxa"/>
          </w:tcPr>
          <w:p w14:paraId="13196B78" w14:textId="2AD760A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9</w:t>
            </w:r>
          </w:p>
        </w:tc>
        <w:tc>
          <w:tcPr>
            <w:tcW w:w="989" w:type="dxa"/>
          </w:tcPr>
          <w:p w14:paraId="693C5F5F" w14:textId="23A326D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07574A85" w14:textId="45157625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</w:t>
            </w:r>
          </w:p>
        </w:tc>
      </w:tr>
      <w:tr w:rsidR="00F6533F" w:rsidRPr="00034370" w14:paraId="7CC2EA42" w14:textId="3AD293C1" w:rsidTr="00F6533F">
        <w:tc>
          <w:tcPr>
            <w:tcW w:w="2084" w:type="dxa"/>
          </w:tcPr>
          <w:p w14:paraId="441A4CFE" w14:textId="5B98E437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M1: informative data collection about participation changes</w:t>
            </w:r>
          </w:p>
        </w:tc>
        <w:tc>
          <w:tcPr>
            <w:tcW w:w="1466" w:type="dxa"/>
          </w:tcPr>
          <w:p w14:paraId="400875EE" w14:textId="54B00D1B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0%</w:t>
            </w:r>
          </w:p>
        </w:tc>
        <w:tc>
          <w:tcPr>
            <w:tcW w:w="1595" w:type="dxa"/>
          </w:tcPr>
          <w:p w14:paraId="69A4BFC5" w14:textId="1CF7D3D0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7%</w:t>
            </w:r>
          </w:p>
        </w:tc>
        <w:tc>
          <w:tcPr>
            <w:tcW w:w="1469" w:type="dxa"/>
          </w:tcPr>
          <w:p w14:paraId="4CE95158" w14:textId="6A858AE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4%</w:t>
            </w:r>
          </w:p>
        </w:tc>
        <w:tc>
          <w:tcPr>
            <w:tcW w:w="1359" w:type="dxa"/>
          </w:tcPr>
          <w:p w14:paraId="1FA0F425" w14:textId="1F0DEBAD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3%</w:t>
            </w:r>
          </w:p>
        </w:tc>
        <w:tc>
          <w:tcPr>
            <w:tcW w:w="974" w:type="dxa"/>
          </w:tcPr>
          <w:p w14:paraId="2FE0B056" w14:textId="63624F31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9</w:t>
            </w:r>
          </w:p>
        </w:tc>
        <w:tc>
          <w:tcPr>
            <w:tcW w:w="955" w:type="dxa"/>
          </w:tcPr>
          <w:p w14:paraId="60C8A589" w14:textId="4D84FE4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49" w:type="dxa"/>
          </w:tcPr>
          <w:p w14:paraId="6C0EDD51" w14:textId="021B4D0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010" w:type="dxa"/>
          </w:tcPr>
          <w:p w14:paraId="1D847ECC" w14:textId="6C669C3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5</w:t>
            </w:r>
          </w:p>
        </w:tc>
        <w:tc>
          <w:tcPr>
            <w:tcW w:w="989" w:type="dxa"/>
          </w:tcPr>
          <w:p w14:paraId="1095F724" w14:textId="3784F82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3B7B18DF" w14:textId="0330C3D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</w:t>
            </w:r>
          </w:p>
        </w:tc>
      </w:tr>
      <w:tr w:rsidR="00F6533F" w:rsidRPr="00034370" w14:paraId="7F6D48E0" w14:textId="7C7600F8" w:rsidTr="00F6533F">
        <w:tc>
          <w:tcPr>
            <w:tcW w:w="2084" w:type="dxa"/>
          </w:tcPr>
          <w:p w14:paraId="7ABB5FB9" w14:textId="1377E634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3: statistical planning</w:t>
            </w:r>
          </w:p>
        </w:tc>
        <w:tc>
          <w:tcPr>
            <w:tcW w:w="1466" w:type="dxa"/>
          </w:tcPr>
          <w:p w14:paraId="015446E7" w14:textId="00F3AFBC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7%</w:t>
            </w:r>
          </w:p>
        </w:tc>
        <w:tc>
          <w:tcPr>
            <w:tcW w:w="1595" w:type="dxa"/>
          </w:tcPr>
          <w:p w14:paraId="5D8C812D" w14:textId="202ED6E7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2%</w:t>
            </w:r>
          </w:p>
        </w:tc>
        <w:tc>
          <w:tcPr>
            <w:tcW w:w="1469" w:type="dxa"/>
          </w:tcPr>
          <w:p w14:paraId="666D186B" w14:textId="3FF70F9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8%</w:t>
            </w:r>
          </w:p>
        </w:tc>
        <w:tc>
          <w:tcPr>
            <w:tcW w:w="1359" w:type="dxa"/>
          </w:tcPr>
          <w:p w14:paraId="1930C7CA" w14:textId="74171F9D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6%</w:t>
            </w:r>
          </w:p>
        </w:tc>
        <w:tc>
          <w:tcPr>
            <w:tcW w:w="974" w:type="dxa"/>
          </w:tcPr>
          <w:p w14:paraId="0B70973B" w14:textId="00D6CB02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55" w:type="dxa"/>
          </w:tcPr>
          <w:p w14:paraId="25EDD1DF" w14:textId="4B36B76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3</w:t>
            </w:r>
          </w:p>
        </w:tc>
        <w:tc>
          <w:tcPr>
            <w:tcW w:w="949" w:type="dxa"/>
          </w:tcPr>
          <w:p w14:paraId="61FCB1DB" w14:textId="0D27240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010" w:type="dxa"/>
          </w:tcPr>
          <w:p w14:paraId="67627CF0" w14:textId="319D4AE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89" w:type="dxa"/>
          </w:tcPr>
          <w:p w14:paraId="27CEAFB5" w14:textId="7A4F422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561021C1" w14:textId="4DA9C1E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11</w:t>
            </w:r>
          </w:p>
        </w:tc>
      </w:tr>
      <w:tr w:rsidR="00F6533F" w:rsidRPr="00034370" w14:paraId="71F28398" w14:textId="43EBC619" w:rsidTr="00F6533F">
        <w:tc>
          <w:tcPr>
            <w:tcW w:w="2084" w:type="dxa"/>
          </w:tcPr>
          <w:p w14:paraId="560C98A8" w14:textId="79C712A8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6: proactive discussions about participation</w:t>
            </w:r>
          </w:p>
        </w:tc>
        <w:tc>
          <w:tcPr>
            <w:tcW w:w="1466" w:type="dxa"/>
          </w:tcPr>
          <w:p w14:paraId="3C495041" w14:textId="1FA97A7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7%</w:t>
            </w:r>
          </w:p>
        </w:tc>
        <w:tc>
          <w:tcPr>
            <w:tcW w:w="1595" w:type="dxa"/>
          </w:tcPr>
          <w:p w14:paraId="4AC5DC47" w14:textId="041F06FB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63%</w:t>
            </w:r>
          </w:p>
        </w:tc>
        <w:tc>
          <w:tcPr>
            <w:tcW w:w="1469" w:type="dxa"/>
          </w:tcPr>
          <w:p w14:paraId="1E9D3241" w14:textId="355B71D9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6%</w:t>
            </w:r>
          </w:p>
        </w:tc>
        <w:tc>
          <w:tcPr>
            <w:tcW w:w="1359" w:type="dxa"/>
          </w:tcPr>
          <w:p w14:paraId="6398A4AE" w14:textId="3624CD16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</w:tcPr>
          <w:p w14:paraId="6A3AB7FA" w14:textId="047FF4B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7</w:t>
            </w:r>
          </w:p>
        </w:tc>
        <w:tc>
          <w:tcPr>
            <w:tcW w:w="955" w:type="dxa"/>
          </w:tcPr>
          <w:p w14:paraId="1F011913" w14:textId="3BDBBC64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2</w:t>
            </w:r>
          </w:p>
        </w:tc>
        <w:tc>
          <w:tcPr>
            <w:tcW w:w="949" w:type="dxa"/>
          </w:tcPr>
          <w:p w14:paraId="502EC6F5" w14:textId="77D70CBC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010" w:type="dxa"/>
          </w:tcPr>
          <w:p w14:paraId="21AC1BD6" w14:textId="1010824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9</w:t>
            </w:r>
          </w:p>
        </w:tc>
        <w:tc>
          <w:tcPr>
            <w:tcW w:w="989" w:type="dxa"/>
          </w:tcPr>
          <w:p w14:paraId="4CB86754" w14:textId="6462D2E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</w:tcPr>
          <w:p w14:paraId="471B96E1" w14:textId="3E41E47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8</w:t>
            </w:r>
          </w:p>
        </w:tc>
      </w:tr>
      <w:tr w:rsidR="00F6533F" w:rsidRPr="00034370" w14:paraId="27DEE086" w14:textId="087821DD" w:rsidTr="00F6533F">
        <w:tc>
          <w:tcPr>
            <w:tcW w:w="2084" w:type="dxa"/>
          </w:tcPr>
          <w:p w14:paraId="3E5FBF13" w14:textId="6523B8F4" w:rsidR="00F6533F" w:rsidRPr="00034370" w:rsidRDefault="00F6533F" w:rsidP="00F6533F">
            <w:pPr>
              <w:spacing w:line="360" w:lineRule="auto"/>
              <w:ind w:left="33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2: protocol content</w:t>
            </w:r>
          </w:p>
        </w:tc>
        <w:tc>
          <w:tcPr>
            <w:tcW w:w="1466" w:type="dxa"/>
          </w:tcPr>
          <w:p w14:paraId="7A321E6E" w14:textId="43CCFA48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2%</w:t>
            </w:r>
          </w:p>
        </w:tc>
        <w:tc>
          <w:tcPr>
            <w:tcW w:w="1595" w:type="dxa"/>
          </w:tcPr>
          <w:p w14:paraId="5B7743BB" w14:textId="102B612F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4%</w:t>
            </w:r>
          </w:p>
        </w:tc>
        <w:tc>
          <w:tcPr>
            <w:tcW w:w="1469" w:type="dxa"/>
          </w:tcPr>
          <w:p w14:paraId="2ED78D10" w14:textId="6B3C0942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9%</w:t>
            </w:r>
          </w:p>
        </w:tc>
        <w:tc>
          <w:tcPr>
            <w:tcW w:w="1359" w:type="dxa"/>
          </w:tcPr>
          <w:p w14:paraId="6FC65CB1" w14:textId="3CDC92F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%</w:t>
            </w:r>
          </w:p>
        </w:tc>
        <w:tc>
          <w:tcPr>
            <w:tcW w:w="974" w:type="dxa"/>
          </w:tcPr>
          <w:p w14:paraId="4008D27A" w14:textId="00E5E54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9</w:t>
            </w:r>
          </w:p>
        </w:tc>
        <w:tc>
          <w:tcPr>
            <w:tcW w:w="955" w:type="dxa"/>
          </w:tcPr>
          <w:p w14:paraId="0DFD2ADA" w14:textId="0E996B9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1</w:t>
            </w:r>
          </w:p>
        </w:tc>
        <w:tc>
          <w:tcPr>
            <w:tcW w:w="949" w:type="dxa"/>
          </w:tcPr>
          <w:p w14:paraId="0FAF480C" w14:textId="2EC0A24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010" w:type="dxa"/>
          </w:tcPr>
          <w:p w14:paraId="47BA9695" w14:textId="2F1E1B6E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9</w:t>
            </w:r>
          </w:p>
        </w:tc>
        <w:tc>
          <w:tcPr>
            <w:tcW w:w="989" w:type="dxa"/>
          </w:tcPr>
          <w:p w14:paraId="731F8B7D" w14:textId="310F0B7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</w:t>
            </w:r>
          </w:p>
        </w:tc>
        <w:tc>
          <w:tcPr>
            <w:tcW w:w="961" w:type="dxa"/>
          </w:tcPr>
          <w:p w14:paraId="03B7D2E3" w14:textId="293699EC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9</w:t>
            </w:r>
          </w:p>
        </w:tc>
      </w:tr>
      <w:tr w:rsidR="00F6533F" w:rsidRPr="00034370" w14:paraId="02E268A3" w14:textId="3E21F966" w:rsidTr="00F6533F">
        <w:tc>
          <w:tcPr>
            <w:tcW w:w="2084" w:type="dxa"/>
            <w:shd w:val="clear" w:color="auto" w:fill="FBE4D5" w:themeFill="accent2" w:themeFillTint="33"/>
          </w:tcPr>
          <w:p w14:paraId="664DCB0E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7: training and support</w:t>
            </w:r>
          </w:p>
        </w:tc>
        <w:tc>
          <w:tcPr>
            <w:tcW w:w="1466" w:type="dxa"/>
            <w:shd w:val="clear" w:color="auto" w:fill="FBE4D5" w:themeFill="accent2" w:themeFillTint="33"/>
          </w:tcPr>
          <w:p w14:paraId="5173BBBD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1%</w:t>
            </w:r>
          </w:p>
        </w:tc>
        <w:tc>
          <w:tcPr>
            <w:tcW w:w="1595" w:type="dxa"/>
            <w:shd w:val="clear" w:color="auto" w:fill="FBE4D5" w:themeFill="accent2" w:themeFillTint="33"/>
          </w:tcPr>
          <w:p w14:paraId="650CD208" w14:textId="793C2A3A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6%</w:t>
            </w:r>
          </w:p>
        </w:tc>
        <w:tc>
          <w:tcPr>
            <w:tcW w:w="1469" w:type="dxa"/>
            <w:shd w:val="clear" w:color="auto" w:fill="FBE4D5" w:themeFill="accent2" w:themeFillTint="33"/>
          </w:tcPr>
          <w:p w14:paraId="4E9764E7" w14:textId="142CD9A6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3%</w:t>
            </w:r>
          </w:p>
        </w:tc>
        <w:tc>
          <w:tcPr>
            <w:tcW w:w="1359" w:type="dxa"/>
            <w:shd w:val="clear" w:color="auto" w:fill="FBE4D5" w:themeFill="accent2" w:themeFillTint="33"/>
          </w:tcPr>
          <w:p w14:paraId="5FF631D4" w14:textId="1E4B6CB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0E92D97B" w14:textId="2EBBC6D8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5</w:t>
            </w:r>
          </w:p>
        </w:tc>
        <w:tc>
          <w:tcPr>
            <w:tcW w:w="955" w:type="dxa"/>
            <w:shd w:val="clear" w:color="auto" w:fill="FBE4D5" w:themeFill="accent2" w:themeFillTint="33"/>
          </w:tcPr>
          <w:p w14:paraId="7129CEF9" w14:textId="74C80EF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3</w:t>
            </w:r>
          </w:p>
        </w:tc>
        <w:tc>
          <w:tcPr>
            <w:tcW w:w="949" w:type="dxa"/>
            <w:shd w:val="clear" w:color="auto" w:fill="FBE4D5" w:themeFill="accent2" w:themeFillTint="33"/>
          </w:tcPr>
          <w:p w14:paraId="08AD9BED" w14:textId="39F30EA8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2955B841" w14:textId="3C861B13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29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0A8ED04A" w14:textId="7FC96BC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</w:t>
            </w:r>
          </w:p>
        </w:tc>
        <w:tc>
          <w:tcPr>
            <w:tcW w:w="961" w:type="dxa"/>
            <w:shd w:val="clear" w:color="auto" w:fill="FBE4D5" w:themeFill="accent2" w:themeFillTint="33"/>
          </w:tcPr>
          <w:p w14:paraId="38699AF7" w14:textId="6D38ED9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9</w:t>
            </w:r>
          </w:p>
        </w:tc>
      </w:tr>
      <w:tr w:rsidR="00F6533F" w:rsidRPr="00034370" w14:paraId="6BE1C4EB" w14:textId="466AD890" w:rsidTr="00F6533F">
        <w:tc>
          <w:tcPr>
            <w:tcW w:w="2084" w:type="dxa"/>
            <w:shd w:val="clear" w:color="auto" w:fill="FBE4D5" w:themeFill="accent2" w:themeFillTint="33"/>
          </w:tcPr>
          <w:p w14:paraId="42D4E7CB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D5: participant information about losing contact</w:t>
            </w:r>
          </w:p>
        </w:tc>
        <w:tc>
          <w:tcPr>
            <w:tcW w:w="1466" w:type="dxa"/>
            <w:shd w:val="clear" w:color="auto" w:fill="FBE4D5" w:themeFill="accent2" w:themeFillTint="33"/>
          </w:tcPr>
          <w:p w14:paraId="7CCD2186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51%</w:t>
            </w:r>
          </w:p>
        </w:tc>
        <w:tc>
          <w:tcPr>
            <w:tcW w:w="1595" w:type="dxa"/>
            <w:shd w:val="clear" w:color="auto" w:fill="FBE4D5" w:themeFill="accent2" w:themeFillTint="33"/>
          </w:tcPr>
          <w:p w14:paraId="01602C7A" w14:textId="17A68269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6%</w:t>
            </w:r>
          </w:p>
        </w:tc>
        <w:tc>
          <w:tcPr>
            <w:tcW w:w="1469" w:type="dxa"/>
            <w:shd w:val="clear" w:color="auto" w:fill="FBE4D5" w:themeFill="accent2" w:themeFillTint="33"/>
          </w:tcPr>
          <w:p w14:paraId="1D283EA0" w14:textId="69E5A619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3%</w:t>
            </w:r>
          </w:p>
        </w:tc>
        <w:tc>
          <w:tcPr>
            <w:tcW w:w="1359" w:type="dxa"/>
            <w:shd w:val="clear" w:color="auto" w:fill="FBE4D5" w:themeFill="accent2" w:themeFillTint="33"/>
          </w:tcPr>
          <w:p w14:paraId="648C0D29" w14:textId="2106CE62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57CA27BD" w14:textId="3BFF7F2A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6</w:t>
            </w:r>
          </w:p>
        </w:tc>
        <w:tc>
          <w:tcPr>
            <w:tcW w:w="955" w:type="dxa"/>
            <w:shd w:val="clear" w:color="auto" w:fill="FBE4D5" w:themeFill="accent2" w:themeFillTint="33"/>
          </w:tcPr>
          <w:p w14:paraId="5989FD5B" w14:textId="53BE48D8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2</w:t>
            </w:r>
          </w:p>
        </w:tc>
        <w:tc>
          <w:tcPr>
            <w:tcW w:w="949" w:type="dxa"/>
            <w:shd w:val="clear" w:color="auto" w:fill="FBE4D5" w:themeFill="accent2" w:themeFillTint="33"/>
          </w:tcPr>
          <w:p w14:paraId="42697FC7" w14:textId="45FD7776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4EE5E936" w14:textId="27DCC069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7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664697C1" w14:textId="5ACE4E1D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</w:t>
            </w:r>
          </w:p>
        </w:tc>
        <w:tc>
          <w:tcPr>
            <w:tcW w:w="961" w:type="dxa"/>
            <w:shd w:val="clear" w:color="auto" w:fill="FBE4D5" w:themeFill="accent2" w:themeFillTint="33"/>
          </w:tcPr>
          <w:p w14:paraId="0C02D632" w14:textId="3797A3CC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</w:t>
            </w:r>
          </w:p>
        </w:tc>
      </w:tr>
      <w:tr w:rsidR="00F6533F" w:rsidRPr="00034370" w14:paraId="6528D7E8" w14:textId="63DFF362" w:rsidTr="00F6533F">
        <w:tc>
          <w:tcPr>
            <w:tcW w:w="2084" w:type="dxa"/>
            <w:shd w:val="clear" w:color="auto" w:fill="FBE4D5" w:themeFill="accent2" w:themeFillTint="33"/>
          </w:tcPr>
          <w:p w14:paraId="4F4C6235" w14:textId="77777777" w:rsidR="00F6533F" w:rsidRPr="00034370" w:rsidRDefault="00F6533F" w:rsidP="00F6533F">
            <w:pPr>
              <w:spacing w:line="360" w:lineRule="auto"/>
              <w:ind w:left="33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R2: study results for all</w:t>
            </w:r>
          </w:p>
        </w:tc>
        <w:tc>
          <w:tcPr>
            <w:tcW w:w="1466" w:type="dxa"/>
            <w:shd w:val="clear" w:color="auto" w:fill="FBE4D5" w:themeFill="accent2" w:themeFillTint="33"/>
          </w:tcPr>
          <w:p w14:paraId="40606864" w14:textId="77777777" w:rsidR="00F6533F" w:rsidRPr="00034370" w:rsidRDefault="00F6533F" w:rsidP="00F6533F">
            <w:pPr>
              <w:spacing w:line="360" w:lineRule="auto"/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9%</w:t>
            </w:r>
          </w:p>
        </w:tc>
        <w:tc>
          <w:tcPr>
            <w:tcW w:w="1595" w:type="dxa"/>
            <w:shd w:val="clear" w:color="auto" w:fill="FBE4D5" w:themeFill="accent2" w:themeFillTint="33"/>
          </w:tcPr>
          <w:p w14:paraId="76C16962" w14:textId="2A21F083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51%</w:t>
            </w:r>
          </w:p>
        </w:tc>
        <w:tc>
          <w:tcPr>
            <w:tcW w:w="1469" w:type="dxa"/>
            <w:shd w:val="clear" w:color="auto" w:fill="FBE4D5" w:themeFill="accent2" w:themeFillTint="33"/>
          </w:tcPr>
          <w:p w14:paraId="46D3BD7C" w14:textId="7314ACDA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hAnsi="Calibri" w:cs="Calibri"/>
              </w:rPr>
              <w:t>47%</w:t>
            </w:r>
          </w:p>
        </w:tc>
        <w:tc>
          <w:tcPr>
            <w:tcW w:w="1359" w:type="dxa"/>
            <w:shd w:val="clear" w:color="auto" w:fill="FBE4D5" w:themeFill="accent2" w:themeFillTint="33"/>
          </w:tcPr>
          <w:p w14:paraId="4D9195B3" w14:textId="2BF73C5E" w:rsidR="00F6533F" w:rsidRPr="00034370" w:rsidRDefault="00F6533F" w:rsidP="00F6533F">
            <w:pPr>
              <w:spacing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034370">
              <w:rPr>
                <w:rFonts w:ascii="Calibri" w:eastAsia="Times New Roman" w:hAnsi="Calibri" w:cs="Calibri"/>
                <w:lang w:eastAsia="en-GB"/>
              </w:rPr>
              <w:t>4%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5A1DE6CF" w14:textId="4F73AD3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55</w:t>
            </w:r>
          </w:p>
        </w:tc>
        <w:tc>
          <w:tcPr>
            <w:tcW w:w="955" w:type="dxa"/>
            <w:shd w:val="clear" w:color="auto" w:fill="FBE4D5" w:themeFill="accent2" w:themeFillTint="33"/>
          </w:tcPr>
          <w:p w14:paraId="53037277" w14:textId="23C8E43C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3</w:t>
            </w:r>
          </w:p>
        </w:tc>
        <w:tc>
          <w:tcPr>
            <w:tcW w:w="949" w:type="dxa"/>
            <w:shd w:val="clear" w:color="auto" w:fill="FBE4D5" w:themeFill="accent2" w:themeFillTint="33"/>
          </w:tcPr>
          <w:p w14:paraId="14DADDBF" w14:textId="6CE88FAF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010" w:type="dxa"/>
            <w:shd w:val="clear" w:color="auto" w:fill="FBE4D5" w:themeFill="accent2" w:themeFillTint="33"/>
          </w:tcPr>
          <w:p w14:paraId="1744B2EF" w14:textId="30DD2E20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47</w:t>
            </w:r>
          </w:p>
        </w:tc>
        <w:tc>
          <w:tcPr>
            <w:tcW w:w="989" w:type="dxa"/>
            <w:shd w:val="clear" w:color="auto" w:fill="FBE4D5" w:themeFill="accent2" w:themeFillTint="33"/>
          </w:tcPr>
          <w:p w14:paraId="420790DB" w14:textId="303F5DB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8</w:t>
            </w:r>
          </w:p>
        </w:tc>
        <w:tc>
          <w:tcPr>
            <w:tcW w:w="961" w:type="dxa"/>
            <w:shd w:val="clear" w:color="auto" w:fill="FBE4D5" w:themeFill="accent2" w:themeFillTint="33"/>
          </w:tcPr>
          <w:p w14:paraId="2188F1C9" w14:textId="09FAF207" w:rsidR="00F6533F" w:rsidRPr="00F6533F" w:rsidRDefault="00F6533F" w:rsidP="00F6533F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F6533F">
              <w:rPr>
                <w:rFonts w:cstheme="minorHAnsi"/>
                <w:color w:val="000000"/>
              </w:rPr>
              <w:t>7</w:t>
            </w:r>
          </w:p>
        </w:tc>
      </w:tr>
    </w:tbl>
    <w:p w14:paraId="437C3D4B" w14:textId="77777777" w:rsidR="0078415F" w:rsidRDefault="0078415F"/>
    <w:sectPr w:rsidR="0078415F" w:rsidSect="0082441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17D28" w14:textId="77777777" w:rsidR="00F47710" w:rsidRDefault="00F47710" w:rsidP="001B48A8">
      <w:pPr>
        <w:spacing w:after="0" w:line="240" w:lineRule="auto"/>
      </w:pPr>
      <w:r>
        <w:separator/>
      </w:r>
    </w:p>
  </w:endnote>
  <w:endnote w:type="continuationSeparator" w:id="0">
    <w:p w14:paraId="7B85310F" w14:textId="77777777" w:rsidR="00F47710" w:rsidRDefault="00F47710" w:rsidP="001B4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E7CFA" w14:textId="2CA4D7E5" w:rsidR="001B48A8" w:rsidRDefault="00CF2742">
    <w:pPr>
      <w:pStyle w:val="Footer"/>
    </w:pPr>
    <w:r>
      <w:fldChar w:fldCharType="begin"/>
    </w:r>
    <w:r>
      <w:instrText xml:space="preserve"> FILENAME   \* MERGEFORMAT </w:instrText>
    </w:r>
    <w:r>
      <w:fldChar w:fldCharType="separate"/>
    </w:r>
    <w:r w:rsidR="005B6275">
      <w:rPr>
        <w:noProof/>
      </w:rPr>
      <w:t>Supplement 5 - draft PeRSEVERE principles ordered by respondent rating 250321.docx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F13FF" w14:textId="77777777" w:rsidR="00F47710" w:rsidRDefault="00F47710" w:rsidP="001B48A8">
      <w:pPr>
        <w:spacing w:after="0" w:line="240" w:lineRule="auto"/>
      </w:pPr>
      <w:r>
        <w:separator/>
      </w:r>
    </w:p>
  </w:footnote>
  <w:footnote w:type="continuationSeparator" w:id="0">
    <w:p w14:paraId="62F1B4FE" w14:textId="77777777" w:rsidR="00F47710" w:rsidRDefault="00F47710" w:rsidP="001B4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0057C"/>
    <w:multiLevelType w:val="hybridMultilevel"/>
    <w:tmpl w:val="ACFCDD2A"/>
    <w:lvl w:ilvl="0" w:tplc="6DAE3430">
      <w:start w:val="1"/>
      <w:numFmt w:val="decimal"/>
      <w:pStyle w:val="CommentTex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3643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C03"/>
    <w:rsid w:val="00034370"/>
    <w:rsid w:val="001B48A8"/>
    <w:rsid w:val="002446C4"/>
    <w:rsid w:val="00283E8C"/>
    <w:rsid w:val="002B5DDD"/>
    <w:rsid w:val="004255F1"/>
    <w:rsid w:val="004508C0"/>
    <w:rsid w:val="00483C03"/>
    <w:rsid w:val="004A0A4A"/>
    <w:rsid w:val="0057740C"/>
    <w:rsid w:val="005B6275"/>
    <w:rsid w:val="0070530D"/>
    <w:rsid w:val="00714401"/>
    <w:rsid w:val="0078415F"/>
    <w:rsid w:val="008175FF"/>
    <w:rsid w:val="00820A6B"/>
    <w:rsid w:val="00824414"/>
    <w:rsid w:val="0086057F"/>
    <w:rsid w:val="00A4227D"/>
    <w:rsid w:val="00B04F3C"/>
    <w:rsid w:val="00CB3E8F"/>
    <w:rsid w:val="00CF2742"/>
    <w:rsid w:val="00E755F6"/>
    <w:rsid w:val="00E961E7"/>
    <w:rsid w:val="00F34B7B"/>
    <w:rsid w:val="00F47710"/>
    <w:rsid w:val="00F6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2392"/>
  <w15:chartTrackingRefBased/>
  <w15:docId w15:val="{18BD7C21-7D4C-4FBB-88B4-4950D814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3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E8F"/>
    <w:pPr>
      <w:numPr>
        <w:numId w:val="1"/>
      </w:num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E8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B3E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A6B"/>
    <w:pPr>
      <w:numPr>
        <w:numId w:val="0"/>
      </w:numPr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A6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48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8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48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8A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ragg</dc:creator>
  <cp:keywords/>
  <dc:description/>
  <cp:lastModifiedBy>William Cragg</cp:lastModifiedBy>
  <cp:revision>13</cp:revision>
  <cp:lastPrinted>2024-11-04T14:29:00Z</cp:lastPrinted>
  <dcterms:created xsi:type="dcterms:W3CDTF">2024-10-22T07:43:00Z</dcterms:created>
  <dcterms:modified xsi:type="dcterms:W3CDTF">2025-04-09T08:06:00Z</dcterms:modified>
</cp:coreProperties>
</file>